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49EC0" w14:textId="77777777" w:rsidR="00E33248" w:rsidRDefault="00E33248" w:rsidP="00DA148F">
      <w:pPr>
        <w:rPr>
          <w:rFonts w:ascii="Arial" w:hAnsi="Arial"/>
          <w:b/>
          <w:sz w:val="24"/>
          <w:szCs w:val="24"/>
        </w:rPr>
      </w:pPr>
    </w:p>
    <w:p w14:paraId="47D04FEA" w14:textId="77777777" w:rsidR="00E71C8E" w:rsidRDefault="00E71C8E">
      <w:pPr>
        <w:rPr>
          <w:rFonts w:ascii="Arial" w:hAnsi="Arial"/>
          <w:b/>
          <w:sz w:val="24"/>
          <w:szCs w:val="24"/>
        </w:rPr>
      </w:pPr>
    </w:p>
    <w:p w14:paraId="34E2A6AE" w14:textId="1FFCA397" w:rsidR="00B8361D" w:rsidRPr="00E33248" w:rsidRDefault="00E33248">
      <w:pPr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S3</w:t>
      </w:r>
      <w:r w:rsidR="00654FA1">
        <w:rPr>
          <w:rFonts w:ascii="Arial" w:hAnsi="Arial"/>
          <w:b/>
          <w:sz w:val="24"/>
          <w:szCs w:val="24"/>
        </w:rPr>
        <w:t xml:space="preserve"> Table. </w:t>
      </w:r>
      <w:r w:rsidR="00ED3DAA">
        <w:rPr>
          <w:rFonts w:ascii="Arial" w:hAnsi="Arial"/>
          <w:b/>
          <w:sz w:val="24"/>
          <w:szCs w:val="24"/>
        </w:rPr>
        <w:t>Text Message Grid</w:t>
      </w:r>
      <w:r w:rsidR="00B8361D" w:rsidRPr="00ED3DAA">
        <w:rPr>
          <w:rFonts w:ascii="Arial" w:hAnsi="Arial"/>
          <w:b/>
          <w:sz w:val="24"/>
          <w:szCs w:val="24"/>
        </w:rPr>
        <w:t xml:space="preserve"> </w:t>
      </w:r>
      <w:r w:rsidR="00685C77" w:rsidRPr="00ED3DAA">
        <w:rPr>
          <w:rFonts w:ascii="Arial" w:hAnsi="Arial"/>
          <w:b/>
          <w:sz w:val="24"/>
          <w:szCs w:val="24"/>
        </w:rPr>
        <w:t xml:space="preserve">for </w:t>
      </w:r>
      <w:r w:rsidR="00685C77" w:rsidRPr="00933171">
        <w:rPr>
          <w:rFonts w:ascii="Arial" w:hAnsi="Arial"/>
          <w:b/>
          <w:i/>
          <w:sz w:val="24"/>
          <w:szCs w:val="24"/>
        </w:rPr>
        <w:t>Being Present</w:t>
      </w:r>
      <w:r w:rsidR="000810F9">
        <w:rPr>
          <w:rFonts w:ascii="Arial" w:hAnsi="Arial"/>
          <w:b/>
          <w:sz w:val="24"/>
          <w:szCs w:val="24"/>
        </w:rPr>
        <w:t xml:space="preserve"> Intervention</w:t>
      </w:r>
    </w:p>
    <w:p w14:paraId="5438AB79" w14:textId="77777777" w:rsidR="00ED3DAA" w:rsidRPr="00B8361D" w:rsidRDefault="00ED3DAA">
      <w:pPr>
        <w:rPr>
          <w:rFonts w:ascii="Arial" w:hAnsi="Arial"/>
          <w:sz w:val="22"/>
          <w:szCs w:val="22"/>
        </w:rPr>
      </w:pPr>
    </w:p>
    <w:p w14:paraId="4EFBBF9B" w14:textId="77777777" w:rsidR="00B8361D" w:rsidRPr="00B8361D" w:rsidRDefault="00B8361D">
      <w:pPr>
        <w:rPr>
          <w:rFonts w:ascii="Arial" w:hAnsi="Arial"/>
          <w:sz w:val="22"/>
          <w:szCs w:val="22"/>
        </w:rPr>
      </w:pPr>
    </w:p>
    <w:tbl>
      <w:tblPr>
        <w:tblW w:w="109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9000"/>
        <w:gridCol w:w="1170"/>
      </w:tblGrid>
      <w:tr w:rsidR="009448C5" w:rsidRPr="00B8361D" w14:paraId="470F3741" w14:textId="77777777" w:rsidTr="00CB3E0A">
        <w:trPr>
          <w:trHeight w:val="350"/>
        </w:trPr>
        <w:tc>
          <w:tcPr>
            <w:tcW w:w="825" w:type="dxa"/>
            <w:shd w:val="clear" w:color="auto" w:fill="auto"/>
            <w:vAlign w:val="center"/>
          </w:tcPr>
          <w:p w14:paraId="6A841B2C" w14:textId="10C618C5" w:rsidR="00A81B29" w:rsidRPr="00B8361D" w:rsidRDefault="00A81B29" w:rsidP="00585AAE">
            <w:pPr>
              <w:spacing w:line="264" w:lineRule="auto"/>
              <w:jc w:val="center"/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Day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5C9712EB" w14:textId="486F224F" w:rsidR="00A81B29" w:rsidRPr="00B8361D" w:rsidRDefault="00A81B29" w:rsidP="00585AAE">
            <w:pPr>
              <w:spacing w:line="264" w:lineRule="auto"/>
              <w:jc w:val="center"/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Text Messag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BD9BD0" w14:textId="3AA11999" w:rsidR="00A81B29" w:rsidRPr="00CB3E0A" w:rsidRDefault="00CB3E0A" w:rsidP="00585AAE">
            <w:pPr>
              <w:spacing w:line="264" w:lineRule="auto"/>
              <w:jc w:val="center"/>
              <w:rPr>
                <w:rFonts w:ascii="Arial" w:hAnsi="Arial"/>
                <w:b/>
                <w:color w:val="000000"/>
                <w:lang w:eastAsia="en-US"/>
              </w:rPr>
            </w:pPr>
            <w:r w:rsidRPr="00CB3E0A">
              <w:rPr>
                <w:rFonts w:ascii="Arial" w:hAnsi="Arial"/>
                <w:b/>
                <w:color w:val="000000"/>
                <w:lang w:eastAsia="en-US"/>
              </w:rPr>
              <w:t>Character</w:t>
            </w:r>
            <w:r w:rsidR="00A81B29" w:rsidRPr="00CB3E0A">
              <w:rPr>
                <w:rFonts w:ascii="Arial" w:hAnsi="Arial"/>
                <w:b/>
                <w:color w:val="000000"/>
                <w:lang w:eastAsia="en-US"/>
              </w:rPr>
              <w:t xml:space="preserve"> Count</w:t>
            </w:r>
          </w:p>
        </w:tc>
      </w:tr>
      <w:tr w:rsidR="000C6ABB" w:rsidRPr="00B8361D" w14:paraId="119736E2" w14:textId="77777777" w:rsidTr="00CB3E0A">
        <w:trPr>
          <w:trHeight w:val="260"/>
        </w:trPr>
        <w:tc>
          <w:tcPr>
            <w:tcW w:w="10995" w:type="dxa"/>
            <w:gridSpan w:val="3"/>
            <w:shd w:val="clear" w:color="auto" w:fill="auto"/>
          </w:tcPr>
          <w:p w14:paraId="1ADFAA5B" w14:textId="7BA06043" w:rsidR="000C6ABB" w:rsidRPr="00B8361D" w:rsidRDefault="00B73EFD" w:rsidP="00585AAE">
            <w:pPr>
              <w:spacing w:line="264" w:lineRule="auto"/>
              <w:jc w:val="center"/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WEEK</w:t>
            </w:r>
            <w:r w:rsidR="000C6ABB" w:rsidRPr="00B8361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 xml:space="preserve"> 1</w:t>
            </w:r>
            <w:r w:rsidR="00DE1480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 xml:space="preserve">: </w:t>
            </w:r>
            <w:r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Setting a Healing I</w:t>
            </w:r>
            <w:r w:rsidR="00AA6A5C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ntention</w:t>
            </w:r>
          </w:p>
        </w:tc>
      </w:tr>
      <w:tr w:rsidR="009448C5" w:rsidRPr="00B8361D" w14:paraId="71F99E9D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234E88F4" w14:textId="1AB0F6D0" w:rsidR="00A81B29" w:rsidRPr="00B8361D" w:rsidRDefault="00A81B29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1BEF4667" w14:textId="7CD4BF20" w:rsidR="00A81B29" w:rsidRPr="00B8361D" w:rsidRDefault="004A2279" w:rsidP="00685C77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(1/4) Welcome to </w:t>
            </w:r>
            <w:r w:rsidR="00685C77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Being Present</w:t>
            </w:r>
            <w:r w:rsidR="00831EF8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, a</w:t>
            </w:r>
            <w:r w:rsidR="00A81B29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831EF8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s</w:t>
            </w:r>
            <w:r w:rsidR="00A81B29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tudy</w:t>
            </w:r>
            <w:r w:rsidR="00831EF8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A81B29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brought to you by 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the </w:t>
            </w:r>
            <w:r w:rsidR="00A81B29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UCSF Gastrointestinal Oncology Program and the </w:t>
            </w:r>
            <w:r w:rsidR="00831EF8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Helen Diller Family </w:t>
            </w:r>
            <w:r w:rsidR="00A81B29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Comprehensive Cancer Center</w:t>
            </w:r>
            <w:r w:rsidR="009558AC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456C976A" w14:textId="20CF2A6E" w:rsidR="00A81B29" w:rsidRPr="00B8361D" w:rsidRDefault="009E4CF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  <w:r w:rsidR="009558AC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</w:t>
            </w:r>
            <w:r w:rsidR="005C48D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7</w:t>
            </w:r>
          </w:p>
        </w:tc>
      </w:tr>
      <w:tr w:rsidR="009448C5" w:rsidRPr="00B8361D" w14:paraId="3892FBE1" w14:textId="77777777" w:rsidTr="00CB3E0A">
        <w:trPr>
          <w:trHeight w:val="530"/>
        </w:trPr>
        <w:tc>
          <w:tcPr>
            <w:tcW w:w="825" w:type="dxa"/>
            <w:shd w:val="clear" w:color="auto" w:fill="auto"/>
          </w:tcPr>
          <w:p w14:paraId="7C193347" w14:textId="11F95AB7" w:rsidR="00A81B29" w:rsidRPr="00B8361D" w:rsidRDefault="00A81B29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1046D676" w14:textId="77D9BFFF" w:rsidR="00A81B29" w:rsidRPr="00B8361D" w:rsidRDefault="00A81B29" w:rsidP="00E97E8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(2/4) </w:t>
            </w:r>
            <w:r w:rsidR="00A4343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Each day</w:t>
            </w:r>
            <w:r w:rsidRPr="00A4343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, you’l</w:t>
            </w:r>
            <w:r w:rsidR="004A2279" w:rsidRPr="00A4343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l receive a text message. We may </w:t>
            </w:r>
            <w:r w:rsidRPr="00A43432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ask for a reply. </w:t>
            </w:r>
          </w:p>
        </w:tc>
        <w:tc>
          <w:tcPr>
            <w:tcW w:w="1170" w:type="dxa"/>
            <w:shd w:val="clear" w:color="auto" w:fill="auto"/>
          </w:tcPr>
          <w:p w14:paraId="089E363A" w14:textId="7485742C" w:rsidR="00A81B29" w:rsidRPr="00B8361D" w:rsidRDefault="005C48DD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71</w:t>
            </w:r>
          </w:p>
        </w:tc>
      </w:tr>
      <w:tr w:rsidR="009448C5" w:rsidRPr="00B8361D" w14:paraId="4EE5C64A" w14:textId="77777777" w:rsidTr="00CB3E0A">
        <w:trPr>
          <w:trHeight w:val="89"/>
        </w:trPr>
        <w:tc>
          <w:tcPr>
            <w:tcW w:w="825" w:type="dxa"/>
            <w:shd w:val="clear" w:color="auto" w:fill="auto"/>
          </w:tcPr>
          <w:p w14:paraId="08F8D204" w14:textId="2619C718" w:rsidR="00A81B29" w:rsidRPr="00B8361D" w:rsidRDefault="00A81B29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79D5B20A" w14:textId="41F041A1" w:rsidR="00A81B29" w:rsidRPr="00B8361D" w:rsidRDefault="00A81B29" w:rsidP="00831EF8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(3/4) If you have any questions, call us at: 415-</w:t>
            </w:r>
            <w:r w:rsidR="00ED3DAA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XXX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-</w:t>
            </w:r>
            <w:r w:rsidR="00ED3DAA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XXXX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or email us at: </w:t>
            </w:r>
            <w:hyperlink r:id="rId5" w:history="1">
              <w:r w:rsidR="00ED3DAA" w:rsidRPr="00530312">
                <w:rPr>
                  <w:rStyle w:val="Hyperlink"/>
                  <w:rFonts w:ascii="Arial" w:hAnsi="Arial" w:cs="Arial"/>
                  <w:sz w:val="22"/>
                  <w:szCs w:val="22"/>
                </w:rPr>
                <w:t>xx@ucsf.edu</w:t>
              </w:r>
            </w:hyperlink>
          </w:p>
        </w:tc>
        <w:tc>
          <w:tcPr>
            <w:tcW w:w="1170" w:type="dxa"/>
            <w:shd w:val="clear" w:color="auto" w:fill="auto"/>
          </w:tcPr>
          <w:p w14:paraId="161C1888" w14:textId="69B848F9" w:rsidR="00A81B29" w:rsidRPr="00B8361D" w:rsidRDefault="009558A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9</w:t>
            </w:r>
            <w:r w:rsidR="005C48D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8</w:t>
            </w:r>
          </w:p>
        </w:tc>
      </w:tr>
      <w:tr w:rsidR="009448C5" w:rsidRPr="00B8361D" w14:paraId="3CC53A2C" w14:textId="77777777" w:rsidTr="00CB3E0A">
        <w:trPr>
          <w:trHeight w:val="197"/>
        </w:trPr>
        <w:tc>
          <w:tcPr>
            <w:tcW w:w="825" w:type="dxa"/>
            <w:shd w:val="clear" w:color="auto" w:fill="auto"/>
          </w:tcPr>
          <w:p w14:paraId="5485FC33" w14:textId="45F7A86E" w:rsidR="00A81B29" w:rsidRPr="00B8361D" w:rsidRDefault="00A81B29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5FF4D727" w14:textId="0832FBD6" w:rsidR="00A81B29" w:rsidRPr="00B8361D" w:rsidRDefault="00A81B29" w:rsidP="00945069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(4/4) If you're having </w:t>
            </w:r>
            <w:r w:rsidR="004A2279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symptoms or an emergency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, call your doctor or 911. Please text back ‘Y’ </w:t>
            </w:r>
            <w:r w:rsidR="004A2279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to confirm that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you received this text.</w:t>
            </w:r>
          </w:p>
        </w:tc>
        <w:tc>
          <w:tcPr>
            <w:tcW w:w="1170" w:type="dxa"/>
            <w:shd w:val="clear" w:color="auto" w:fill="auto"/>
          </w:tcPr>
          <w:p w14:paraId="4EEEDDF1" w14:textId="35BFF3CD" w:rsidR="00A81B29" w:rsidRPr="00B8361D" w:rsidRDefault="00A81B29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  <w:r w:rsidR="005C48D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4</w:t>
            </w:r>
          </w:p>
        </w:tc>
      </w:tr>
      <w:tr w:rsidR="009448C5" w:rsidRPr="00B8361D" w14:paraId="03FCCB7F" w14:textId="77777777" w:rsidTr="00CB3E0A">
        <w:trPr>
          <w:trHeight w:val="404"/>
        </w:trPr>
        <w:tc>
          <w:tcPr>
            <w:tcW w:w="825" w:type="dxa"/>
            <w:shd w:val="clear" w:color="auto" w:fill="auto"/>
          </w:tcPr>
          <w:p w14:paraId="56B16B26" w14:textId="124AB793" w:rsidR="009448C5" w:rsidRPr="00B8361D" w:rsidRDefault="009448C5" w:rsidP="00585AAE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6F68785A" w14:textId="52C6EC1F" w:rsidR="009448C5" w:rsidRPr="00224538" w:rsidRDefault="00224538" w:rsidP="00945069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224538">
              <w:rPr>
                <w:rFonts w:ascii="Arial" w:hAnsi="Arial" w:cs="Arial"/>
                <w:sz w:val="22"/>
                <w:szCs w:val="22"/>
              </w:rPr>
              <w:t xml:space="preserve">You will be guided in this program through a series of </w:t>
            </w:r>
            <w:r w:rsidR="0088796F">
              <w:rPr>
                <w:rFonts w:ascii="Arial" w:hAnsi="Arial" w:cs="Arial"/>
                <w:sz w:val="22"/>
                <w:szCs w:val="22"/>
              </w:rPr>
              <w:t xml:space="preserve">mindfulness </w:t>
            </w:r>
            <w:r w:rsidRPr="00224538">
              <w:rPr>
                <w:rFonts w:ascii="Arial" w:hAnsi="Arial" w:cs="Arial"/>
                <w:sz w:val="22"/>
                <w:szCs w:val="22"/>
              </w:rPr>
              <w:t>practices that will build a strong foundation for your journey.</w:t>
            </w:r>
          </w:p>
        </w:tc>
        <w:tc>
          <w:tcPr>
            <w:tcW w:w="1170" w:type="dxa"/>
            <w:shd w:val="clear" w:color="auto" w:fill="auto"/>
          </w:tcPr>
          <w:p w14:paraId="15DE15F3" w14:textId="345D466A" w:rsidR="009448C5" w:rsidRPr="00B8361D" w:rsidRDefault="0088796F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30</w:t>
            </w:r>
          </w:p>
        </w:tc>
      </w:tr>
      <w:tr w:rsidR="009448C5" w:rsidRPr="00B8361D" w14:paraId="51039CDF" w14:textId="77777777" w:rsidTr="00CB3E0A">
        <w:trPr>
          <w:trHeight w:val="179"/>
        </w:trPr>
        <w:tc>
          <w:tcPr>
            <w:tcW w:w="825" w:type="dxa"/>
            <w:shd w:val="clear" w:color="auto" w:fill="auto"/>
          </w:tcPr>
          <w:p w14:paraId="4C901B01" w14:textId="2C274D2F" w:rsidR="00A81B29" w:rsidRPr="00B8361D" w:rsidRDefault="009448C5" w:rsidP="00585AAE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000" w:type="dxa"/>
            <w:shd w:val="clear" w:color="auto" w:fill="auto"/>
            <w:vAlign w:val="bottom"/>
            <w:hideMark/>
          </w:tcPr>
          <w:p w14:paraId="755578BB" w14:textId="7E9B159B" w:rsidR="00A81B29" w:rsidRPr="00AA6A5C" w:rsidRDefault="00224538" w:rsidP="009558AC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Mindfulness </w:t>
            </w:r>
            <w:r w:rsidR="0088796F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is a scientifically validated tool for promoting health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This week develop a plan for when </w:t>
            </w:r>
            <w:r w:rsidR="009558A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in your day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you will </w:t>
            </w:r>
            <w:r w:rsidR="009558A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set aside time to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practice.</w:t>
            </w:r>
          </w:p>
        </w:tc>
        <w:tc>
          <w:tcPr>
            <w:tcW w:w="1170" w:type="dxa"/>
            <w:shd w:val="clear" w:color="auto" w:fill="auto"/>
          </w:tcPr>
          <w:p w14:paraId="6B059A76" w14:textId="01CF090E" w:rsidR="00A81B29" w:rsidRPr="00B8361D" w:rsidRDefault="0088796F" w:rsidP="003F5D66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  <w:r w:rsidR="009558AC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1</w:t>
            </w:r>
          </w:p>
        </w:tc>
      </w:tr>
      <w:tr w:rsidR="009448C5" w:rsidRPr="00B8361D" w14:paraId="10804F7E" w14:textId="77777777" w:rsidTr="00CB3E0A">
        <w:trPr>
          <w:trHeight w:val="323"/>
        </w:trPr>
        <w:tc>
          <w:tcPr>
            <w:tcW w:w="825" w:type="dxa"/>
            <w:shd w:val="clear" w:color="auto" w:fill="auto"/>
          </w:tcPr>
          <w:p w14:paraId="037748D7" w14:textId="043E8AFB" w:rsidR="00A81B29" w:rsidRPr="00B8361D" w:rsidRDefault="009448C5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9000" w:type="dxa"/>
            <w:shd w:val="clear" w:color="auto" w:fill="auto"/>
            <w:vAlign w:val="bottom"/>
            <w:hideMark/>
          </w:tcPr>
          <w:p w14:paraId="12A60888" w14:textId="0EA01C8A" w:rsidR="00A81B29" w:rsidRPr="0088796F" w:rsidRDefault="00224538" w:rsidP="00D24EA0">
            <w:pPr>
              <w:rPr>
                <w:rFonts w:ascii="Arial" w:hAnsi="Arial" w:cs="Arial"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88796F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Start </w:t>
            </w:r>
            <w:r w:rsidR="00D24EA0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your practice by</w:t>
            </w:r>
            <w:r w:rsidRPr="0088796F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setting a healing intention. </w:t>
            </w:r>
            <w:r w:rsidR="0088796F" w:rsidRPr="0088796F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ake a moment to think about how you would like your mindfulness practice to come alive in your life.</w:t>
            </w:r>
          </w:p>
        </w:tc>
        <w:tc>
          <w:tcPr>
            <w:tcW w:w="1170" w:type="dxa"/>
            <w:shd w:val="clear" w:color="auto" w:fill="auto"/>
          </w:tcPr>
          <w:p w14:paraId="06A20401" w14:textId="59425156" w:rsidR="00A81B29" w:rsidRPr="00B8361D" w:rsidRDefault="0088796F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5</w:t>
            </w:r>
            <w:r w:rsidR="00B45031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</w:t>
            </w:r>
          </w:p>
        </w:tc>
      </w:tr>
      <w:tr w:rsidR="009448C5" w:rsidRPr="00B8361D" w14:paraId="6878A9EA" w14:textId="77777777" w:rsidTr="00CB3E0A">
        <w:trPr>
          <w:trHeight w:val="350"/>
        </w:trPr>
        <w:tc>
          <w:tcPr>
            <w:tcW w:w="825" w:type="dxa"/>
            <w:shd w:val="clear" w:color="auto" w:fill="auto"/>
          </w:tcPr>
          <w:p w14:paraId="670A5A77" w14:textId="4D3D0DB3" w:rsidR="009448C5" w:rsidRPr="00B8361D" w:rsidRDefault="009448C5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133D669E" w14:textId="7C7F4271" w:rsidR="009448C5" w:rsidRPr="0088796F" w:rsidRDefault="00CB1CC0" w:rsidP="00CB1CC0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Mindfulness practice has shown efficacy in reducing stress and impr</w:t>
            </w:r>
            <w:r w:rsidR="005A16A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oving quality of life. (Wurtzen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2010)</w:t>
            </w:r>
          </w:p>
        </w:tc>
        <w:tc>
          <w:tcPr>
            <w:tcW w:w="1170" w:type="dxa"/>
            <w:shd w:val="clear" w:color="auto" w:fill="auto"/>
          </w:tcPr>
          <w:p w14:paraId="359677A4" w14:textId="1CAA8233" w:rsidR="009448C5" w:rsidRPr="00B8361D" w:rsidRDefault="00CB1CC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  <w:r w:rsidR="00B45031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04</w:t>
            </w:r>
          </w:p>
        </w:tc>
      </w:tr>
      <w:tr w:rsidR="00AA6A5C" w:rsidRPr="00B8361D" w14:paraId="6DF801F0" w14:textId="77777777" w:rsidTr="00CB3E0A">
        <w:trPr>
          <w:trHeight w:val="134"/>
        </w:trPr>
        <w:tc>
          <w:tcPr>
            <w:tcW w:w="825" w:type="dxa"/>
            <w:shd w:val="clear" w:color="auto" w:fill="auto"/>
          </w:tcPr>
          <w:p w14:paraId="6C428C16" w14:textId="6B193AE4" w:rsidR="00AA6A5C" w:rsidRPr="00B8361D" w:rsidRDefault="00AA6A5C" w:rsidP="00585AAE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000" w:type="dxa"/>
            <w:shd w:val="clear" w:color="auto" w:fill="auto"/>
            <w:vAlign w:val="bottom"/>
            <w:hideMark/>
          </w:tcPr>
          <w:p w14:paraId="5005257F" w14:textId="77A21904" w:rsidR="00AA6A5C" w:rsidRPr="00B8361D" w:rsidRDefault="00AA6A5C" w:rsidP="00585AAE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The real meditation practice is how we live our lives from moment to moment. (Jon Kabat-Zinn) </w:t>
            </w:r>
            <w:r w:rsidRPr="00B73EFD">
              <w:rPr>
                <w:rFonts w:ascii="Arial" w:hAnsi="Arial" w:cs="Arial"/>
                <w:b/>
                <w:color w:val="000000"/>
                <w:sz w:val="22"/>
                <w:szCs w:val="22"/>
                <w:lang w:eastAsia="en-US"/>
              </w:rPr>
              <w:t>Have you pract</w:t>
            </w:r>
            <w:r w:rsidR="003C265C" w:rsidRPr="00B73EFD">
              <w:rPr>
                <w:rFonts w:ascii="Arial" w:hAnsi="Arial" w:cs="Arial"/>
                <w:b/>
                <w:color w:val="000000"/>
                <w:sz w:val="22"/>
                <w:szCs w:val="22"/>
                <w:lang w:eastAsia="en-US"/>
              </w:rPr>
              <w:t>iced today?</w:t>
            </w:r>
            <w:r w:rsidR="003C265C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Text back Y or N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707C5C90" w14:textId="62E318C5" w:rsidR="00AA6A5C" w:rsidRPr="00B8361D" w:rsidRDefault="003C26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  <w:r w:rsidR="00B45031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7</w:t>
            </w:r>
          </w:p>
        </w:tc>
      </w:tr>
      <w:tr w:rsidR="00AA6A5C" w:rsidRPr="00B8361D" w14:paraId="5550DCEB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5E6F3751" w14:textId="73F49E89" w:rsidR="00AA6A5C" w:rsidRPr="00B8361D" w:rsidRDefault="00AA6A5C" w:rsidP="00585AAE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6BAA0440" w14:textId="090F2054" w:rsidR="00AA6A5C" w:rsidRPr="00B8361D" w:rsidRDefault="00AA6A5C" w:rsidP="00AA6A5C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lt;if Y or y or yes&gt; Wonderful!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Keep it up! </w:t>
            </w:r>
            <w:r w:rsidR="00CB36A1" w:rsidRPr="00CA68BF">
              <w:rPr>
                <w:rFonts w:ascii="Arial" w:hAnsi="Arial" w:cs="Arial"/>
                <w:sz w:val="22"/>
                <w:szCs w:val="22"/>
              </w:rPr>
              <w:t>Feelings come and go like clouds in a windy sky. Conscious breathing is my anchor. (</w:t>
            </w:r>
            <w:hyperlink r:id="rId6" w:history="1">
              <w:r w:rsidR="00CB36A1" w:rsidRPr="00CA68BF">
                <w:rPr>
                  <w:rFonts w:ascii="Arial" w:hAnsi="Arial" w:cs="Arial"/>
                  <w:sz w:val="22"/>
                  <w:szCs w:val="22"/>
                </w:rPr>
                <w:t>Thich Nhat Hạnh</w:t>
              </w:r>
            </w:hyperlink>
            <w:r w:rsidR="00CB36A1" w:rsidRPr="00CA68BF">
              <w:rPr>
                <w:rFonts w:ascii="Arial" w:hAnsi="Arial" w:cs="Arial"/>
                <w:sz w:val="22"/>
                <w:szCs w:val="22"/>
              </w:rPr>
              <w:t>)</w:t>
            </w:r>
            <w:r w:rsidR="00CB36A1" w:rsidRPr="00A32DB0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747205AE" w14:textId="7BFF7A52" w:rsidR="00AA6A5C" w:rsidRPr="00B8361D" w:rsidRDefault="00701DB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24</w:t>
            </w:r>
          </w:p>
        </w:tc>
      </w:tr>
      <w:tr w:rsidR="00AA6A5C" w:rsidRPr="00B8361D" w14:paraId="71FD9E9D" w14:textId="77777777" w:rsidTr="00CB3E0A">
        <w:trPr>
          <w:trHeight w:val="431"/>
        </w:trPr>
        <w:tc>
          <w:tcPr>
            <w:tcW w:w="825" w:type="dxa"/>
            <w:shd w:val="clear" w:color="auto" w:fill="auto"/>
          </w:tcPr>
          <w:p w14:paraId="1A381531" w14:textId="74D5AA00" w:rsidR="00AA6A5C" w:rsidRPr="00B8361D" w:rsidRDefault="00AA6A5C" w:rsidP="00585AAE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7491A8E7" w14:textId="361E4B34" w:rsidR="00AA6A5C" w:rsidRPr="00B8361D" w:rsidRDefault="00AA6A5C" w:rsidP="00A32DB0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&lt;if N or n or no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gt; </w:t>
            </w:r>
            <w:r w:rsidR="00320C61" w:rsidRPr="00CB36A1">
              <w:rPr>
                <w:rFonts w:ascii="Arial" w:hAnsi="Arial" w:cs="Arial"/>
                <w:sz w:val="22"/>
                <w:szCs w:val="22"/>
              </w:rPr>
              <w:t>Feelings come and go like clouds in a windy sky. Conscious breathing is my anchor. (</w:t>
            </w:r>
            <w:hyperlink r:id="rId7" w:history="1">
              <w:r w:rsidR="00320C61" w:rsidRPr="00CB36A1">
                <w:rPr>
                  <w:rFonts w:ascii="Arial" w:hAnsi="Arial" w:cs="Arial"/>
                  <w:sz w:val="22"/>
                  <w:szCs w:val="22"/>
                </w:rPr>
                <w:t>Thich Nhat Hạnh</w:t>
              </w:r>
            </w:hyperlink>
            <w:r w:rsidR="00320C61" w:rsidRPr="00CB36A1">
              <w:rPr>
                <w:rFonts w:ascii="Arial" w:hAnsi="Arial" w:cs="Arial"/>
                <w:sz w:val="22"/>
                <w:szCs w:val="22"/>
              </w:rPr>
              <w:t>) Take the time to practice meditation today.</w:t>
            </w:r>
          </w:p>
        </w:tc>
        <w:tc>
          <w:tcPr>
            <w:tcW w:w="1170" w:type="dxa"/>
            <w:shd w:val="clear" w:color="auto" w:fill="auto"/>
          </w:tcPr>
          <w:p w14:paraId="1309974A" w14:textId="67EA9A96" w:rsidR="00AA6A5C" w:rsidRPr="00B8361D" w:rsidRDefault="00320C61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44</w:t>
            </w:r>
          </w:p>
        </w:tc>
      </w:tr>
      <w:tr w:rsidR="00AA6A5C" w:rsidRPr="00B8361D" w14:paraId="185C911E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62A958AC" w14:textId="5F876A48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1A54C55A" w14:textId="28E603D2" w:rsidR="00AA6A5C" w:rsidRPr="00B8361D" w:rsidRDefault="00AA6A5C" w:rsidP="00D02E3A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When you get a chance, t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ake a moment to write down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your thoughts </w:t>
            </w:r>
            <w:r w:rsidR="009E4CF0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on your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mindfulness meditation practice</w:t>
            </w:r>
            <w:r w:rsidR="009558AC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in the Being Present study booklet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.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4123E031" w14:textId="1F2B0467" w:rsidR="00AA6A5C" w:rsidRPr="00B8361D" w:rsidRDefault="009E4CF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  <w:r w:rsidR="009558AC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1</w:t>
            </w:r>
          </w:p>
        </w:tc>
      </w:tr>
      <w:tr w:rsidR="00AA6A5C" w:rsidRPr="00B8361D" w14:paraId="15DA4F0C" w14:textId="77777777" w:rsidTr="00CB3E0A">
        <w:trPr>
          <w:trHeight w:val="63"/>
        </w:trPr>
        <w:tc>
          <w:tcPr>
            <w:tcW w:w="10995" w:type="dxa"/>
            <w:gridSpan w:val="3"/>
            <w:shd w:val="clear" w:color="auto" w:fill="auto"/>
          </w:tcPr>
          <w:p w14:paraId="4040ED3F" w14:textId="78013A73" w:rsidR="00AA6A5C" w:rsidRPr="00B73EFD" w:rsidRDefault="00AA6A5C" w:rsidP="00154226">
            <w:pPr>
              <w:spacing w:line="264" w:lineRule="auto"/>
              <w:ind w:left="720" w:hanging="720"/>
              <w:jc w:val="center"/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</w:pPr>
            <w:r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WEEK 2</w:t>
            </w:r>
            <w:r w:rsidR="00DE1480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 xml:space="preserve">: </w:t>
            </w:r>
            <w:r w:rsidR="00B73EFD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Working with Beginner’s Mind and P</w:t>
            </w:r>
            <w:r w:rsidR="00154226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atience</w:t>
            </w:r>
            <w:r w:rsidR="009E4CF0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AA6A5C" w:rsidRPr="00B8361D" w14:paraId="13208AB5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6CD7563E" w14:textId="672ABB10" w:rsidR="00AA6A5C" w:rsidRPr="00224538" w:rsidRDefault="00AA6A5C" w:rsidP="00585AAE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224538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730EE144" w14:textId="25EE6B09" w:rsidR="00AA6A5C" w:rsidRPr="00224538" w:rsidRDefault="00347498" w:rsidP="00347498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532F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Look at everything as though you were seeing it either for the first or last time. Then your time on e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rth will be filled with glory. (</w:t>
            </w:r>
            <w:r w:rsidRPr="00532F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Betty Smith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1CE4DDE0" w14:textId="58D29A80" w:rsidR="00AA6A5C" w:rsidRPr="00B8361D" w:rsidRDefault="00B45031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47</w:t>
            </w:r>
          </w:p>
        </w:tc>
      </w:tr>
      <w:tr w:rsidR="00AA6A5C" w:rsidRPr="00B8361D" w14:paraId="3CCB2858" w14:textId="77777777" w:rsidTr="00CB3E0A">
        <w:trPr>
          <w:trHeight w:val="80"/>
        </w:trPr>
        <w:tc>
          <w:tcPr>
            <w:tcW w:w="825" w:type="dxa"/>
            <w:shd w:val="clear" w:color="auto" w:fill="auto"/>
          </w:tcPr>
          <w:p w14:paraId="566D0BC1" w14:textId="0EC13D31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6275FB4C" w14:textId="17EA1B15" w:rsidR="00AA6A5C" w:rsidRPr="00B8361D" w:rsidRDefault="003B79E1" w:rsidP="003B79E1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his week focus on observing your thought patterns. Try to let go of the mind’s tendency to be forceful, demanding, and results oriented. </w:t>
            </w:r>
            <w:r w:rsidR="00AA6A5C" w:rsidRPr="00B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63367FA1" w14:textId="61A87F1C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39</w:t>
            </w:r>
          </w:p>
        </w:tc>
      </w:tr>
      <w:tr w:rsidR="00AA6A5C" w:rsidRPr="00B8361D" w14:paraId="47DC7AA3" w14:textId="77777777" w:rsidTr="00CB3E0A">
        <w:trPr>
          <w:trHeight w:val="80"/>
        </w:trPr>
        <w:tc>
          <w:tcPr>
            <w:tcW w:w="825" w:type="dxa"/>
            <w:shd w:val="clear" w:color="auto" w:fill="auto"/>
          </w:tcPr>
          <w:p w14:paraId="47D7C20D" w14:textId="0C5F3EA1" w:rsidR="00AA6A5C" w:rsidRPr="00B8361D" w:rsidRDefault="003B79E1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3B3C4357" w14:textId="20A6A883" w:rsidR="00AA6A5C" w:rsidRPr="00B8361D" w:rsidRDefault="003B79E1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73EFD">
              <w:rPr>
                <w:rFonts w:ascii="Arial" w:hAnsi="Arial" w:cs="Arial"/>
                <w:b/>
                <w:color w:val="000000"/>
                <w:sz w:val="22"/>
                <w:szCs w:val="22"/>
              </w:rPr>
              <w:t>Have you had your mindfulness meditati</w:t>
            </w:r>
            <w:r w:rsidR="003C265C" w:rsidRPr="00B73EFD">
              <w:rPr>
                <w:rFonts w:ascii="Arial" w:hAnsi="Arial" w:cs="Arial"/>
                <w:b/>
                <w:color w:val="000000"/>
                <w:sz w:val="22"/>
                <w:szCs w:val="22"/>
              </w:rPr>
              <w:t>on practice today?</w:t>
            </w:r>
            <w:r w:rsidR="003C265C">
              <w:rPr>
                <w:rFonts w:ascii="Arial" w:hAnsi="Arial" w:cs="Arial"/>
                <w:color w:val="000000"/>
                <w:sz w:val="22"/>
                <w:szCs w:val="22"/>
              </w:rPr>
              <w:t xml:space="preserve"> Text back Y or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="003C265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11F0398C" w14:textId="4C72AB9E" w:rsidR="00AA6A5C" w:rsidRPr="00B8361D" w:rsidRDefault="003C26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74</w:t>
            </w:r>
          </w:p>
        </w:tc>
      </w:tr>
      <w:tr w:rsidR="00AA6A5C" w:rsidRPr="00B8361D" w14:paraId="62B6F08B" w14:textId="77777777" w:rsidTr="00CB3E0A">
        <w:trPr>
          <w:trHeight w:val="80"/>
        </w:trPr>
        <w:tc>
          <w:tcPr>
            <w:tcW w:w="825" w:type="dxa"/>
            <w:shd w:val="clear" w:color="auto" w:fill="auto"/>
          </w:tcPr>
          <w:p w14:paraId="2A5EA5AB" w14:textId="41271ED4" w:rsidR="00AA6A5C" w:rsidRPr="00B8361D" w:rsidRDefault="003B79E1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0C065B87" w14:textId="45D9FBCB" w:rsidR="00AA6A5C" w:rsidRPr="00B8361D" w:rsidRDefault="005C336E" w:rsidP="00A32DB0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lt;if Y or y or yes&gt; </w:t>
            </w:r>
            <w:r w:rsidR="003B79E1" w:rsidRPr="00B8361D">
              <w:rPr>
                <w:rFonts w:ascii="Arial" w:hAnsi="Arial" w:cs="Arial"/>
                <w:color w:val="000000"/>
                <w:sz w:val="22"/>
                <w:szCs w:val="22"/>
              </w:rPr>
              <w:t>Great!</w:t>
            </w:r>
            <w:r w:rsidR="002B2E7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32DB0" w:rsidRPr="00701DBC">
              <w:rPr>
                <w:rFonts w:ascii="Arial" w:hAnsi="Arial" w:cs="Arial"/>
                <w:color w:val="000000"/>
                <w:sz w:val="22"/>
                <w:szCs w:val="22"/>
              </w:rPr>
              <w:t>Hold the intention of practicing with an open mind, the kind of mindset that creates freedom</w:t>
            </w:r>
            <w:r w:rsidR="00A32DB0" w:rsidRPr="00A32DB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A32DB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6AF20BAE" w14:textId="334B8C29" w:rsidR="00AA6A5C" w:rsidRPr="00B8361D" w:rsidRDefault="005569FD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9</w:t>
            </w:r>
            <w:r w:rsidR="00701DBC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AA6A5C" w:rsidRPr="00B8361D" w14:paraId="0AA3B51E" w14:textId="77777777" w:rsidTr="00CB3E0A">
        <w:trPr>
          <w:trHeight w:val="269"/>
        </w:trPr>
        <w:tc>
          <w:tcPr>
            <w:tcW w:w="825" w:type="dxa"/>
            <w:shd w:val="clear" w:color="auto" w:fill="auto"/>
          </w:tcPr>
          <w:p w14:paraId="40D88D57" w14:textId="428B5D8B" w:rsidR="00AA6A5C" w:rsidRPr="00B8361D" w:rsidRDefault="00AA6A5C" w:rsidP="00903D9B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4EB31A92" w14:textId="68F9CB9A" w:rsidR="00AA6A5C" w:rsidRPr="00B8361D" w:rsidRDefault="005C336E" w:rsidP="00A32DB0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&lt;if N or n or no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gt; </w:t>
            </w:r>
            <w:r w:rsidR="003B79E1">
              <w:rPr>
                <w:rFonts w:ascii="Arial" w:hAnsi="Arial" w:cs="Arial"/>
                <w:color w:val="000000"/>
                <w:sz w:val="22"/>
                <w:szCs w:val="22"/>
              </w:rPr>
              <w:t>Take a moment to practice today.</w:t>
            </w:r>
            <w:r w:rsidR="00A32DB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32DB0" w:rsidRPr="00514804">
              <w:rPr>
                <w:rFonts w:ascii="Arial" w:hAnsi="Arial" w:cs="Arial"/>
                <w:color w:val="000000"/>
                <w:sz w:val="22"/>
                <w:szCs w:val="22"/>
              </w:rPr>
              <w:t>Hold the intention of practicing with an open mind, the kind of mindset that creates freedom</w:t>
            </w:r>
            <w:r w:rsidR="00A32DB0" w:rsidRPr="00A32DB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A32DB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480F3652" w14:textId="4F6780E7" w:rsidR="00AA6A5C" w:rsidRPr="00B8361D" w:rsidRDefault="003F5D66" w:rsidP="00903D9B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27</w:t>
            </w:r>
          </w:p>
        </w:tc>
      </w:tr>
      <w:tr w:rsidR="00AA6A5C" w:rsidRPr="00B8361D" w14:paraId="654836F7" w14:textId="77777777" w:rsidTr="00CB3E0A">
        <w:trPr>
          <w:trHeight w:val="188"/>
        </w:trPr>
        <w:tc>
          <w:tcPr>
            <w:tcW w:w="825" w:type="dxa"/>
            <w:shd w:val="clear" w:color="auto" w:fill="auto"/>
          </w:tcPr>
          <w:p w14:paraId="4F333510" w14:textId="7CA0AB83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7A878A50" w14:textId="468D0080" w:rsidR="00AA6A5C" w:rsidRPr="005F231C" w:rsidRDefault="00347498" w:rsidP="005F231C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88796F">
              <w:rPr>
                <w:rFonts w:ascii="Arial" w:hAnsi="Arial" w:cs="Arial"/>
                <w:sz w:val="22"/>
                <w:szCs w:val="22"/>
              </w:rPr>
              <w:t>The power of mindfulness may rest in its ability to mobilize our natural healing capacities and facilitate a stance of self-kindness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88796F">
              <w:rPr>
                <w:rFonts w:ascii="Arial" w:hAnsi="Arial" w:cs="Arial"/>
                <w:sz w:val="22"/>
                <w:szCs w:val="22"/>
              </w:rPr>
              <w:t>forgiveness, and love.</w:t>
            </w:r>
          </w:p>
        </w:tc>
        <w:tc>
          <w:tcPr>
            <w:tcW w:w="1170" w:type="dxa"/>
            <w:shd w:val="clear" w:color="auto" w:fill="auto"/>
          </w:tcPr>
          <w:p w14:paraId="3CD227A8" w14:textId="50C8F848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56</w:t>
            </w:r>
          </w:p>
        </w:tc>
      </w:tr>
      <w:tr w:rsidR="00AA6A5C" w:rsidRPr="00B8361D" w14:paraId="06D440C9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46041ACF" w14:textId="1A0E8F72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3CA9ACDD" w14:textId="6E48F6F6" w:rsidR="00AA6A5C" w:rsidRPr="001F0B2D" w:rsidRDefault="001F0B2D" w:rsidP="00DE148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1F0B2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We are willing to see everything as if for the first time. We free ourselves of our expectations based on our past experiences.</w:t>
            </w:r>
            <w:r w:rsidRPr="001F0B2D">
              <w:rPr>
                <w:rFonts w:ascii="Arial" w:hAnsi="Arial" w:cs="Arial"/>
                <w:sz w:val="22"/>
                <w:szCs w:val="22"/>
                <w:lang w:eastAsia="en-US"/>
              </w:rPr>
              <w:t xml:space="preserve"> (Jon Kabat-Zinn)</w:t>
            </w:r>
          </w:p>
        </w:tc>
        <w:tc>
          <w:tcPr>
            <w:tcW w:w="1170" w:type="dxa"/>
            <w:shd w:val="clear" w:color="auto" w:fill="auto"/>
          </w:tcPr>
          <w:p w14:paraId="5459746C" w14:textId="48E9BE3E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44</w:t>
            </w:r>
          </w:p>
        </w:tc>
      </w:tr>
      <w:tr w:rsidR="00124686" w:rsidRPr="00B8361D" w14:paraId="14E97380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5666EC53" w14:textId="652B2AB7" w:rsidR="00124686" w:rsidRPr="00B8361D" w:rsidRDefault="0012468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45850E15" w14:textId="19461DF6" w:rsidR="00124686" w:rsidRPr="00341DE0" w:rsidRDefault="00124686" w:rsidP="008C7ED9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Good evening!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Have you had your mindfulness practice today?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Text back Y or N.</w:t>
            </w:r>
          </w:p>
        </w:tc>
        <w:tc>
          <w:tcPr>
            <w:tcW w:w="1170" w:type="dxa"/>
            <w:shd w:val="clear" w:color="auto" w:fill="auto"/>
          </w:tcPr>
          <w:p w14:paraId="1C7A24FB" w14:textId="71C39175" w:rsidR="00124686" w:rsidRPr="00B8361D" w:rsidRDefault="00B45031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77</w:t>
            </w:r>
          </w:p>
        </w:tc>
      </w:tr>
      <w:tr w:rsidR="00124686" w:rsidRPr="00B8361D" w14:paraId="3C5B47B9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2708BB82" w14:textId="1512D002" w:rsidR="00124686" w:rsidRPr="00B8361D" w:rsidRDefault="0012468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54CD0241" w14:textId="7C342BC8" w:rsidR="00124686" w:rsidRPr="00B8361D" w:rsidRDefault="00124686" w:rsidP="00DE1480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lt;if Y or y or yes&gt; 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Wonderful!</w:t>
            </w:r>
          </w:p>
        </w:tc>
        <w:tc>
          <w:tcPr>
            <w:tcW w:w="1170" w:type="dxa"/>
            <w:shd w:val="clear" w:color="auto" w:fill="auto"/>
          </w:tcPr>
          <w:p w14:paraId="57DC5FFD" w14:textId="432000EB" w:rsidR="00124686" w:rsidRPr="00B8361D" w:rsidRDefault="0012468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</w:t>
            </w:r>
          </w:p>
        </w:tc>
      </w:tr>
      <w:tr w:rsidR="00124686" w:rsidRPr="00B8361D" w14:paraId="0E3827CE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10007032" w14:textId="7A488DE7" w:rsidR="00124686" w:rsidRPr="00B8361D" w:rsidRDefault="0012468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7BDCF99D" w14:textId="5468806B" w:rsidR="00124686" w:rsidRPr="00B8361D" w:rsidRDefault="00124686" w:rsidP="00DE1480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&lt;if N or n or no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gt; 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Try to find just 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0 minutes to listen to a track and practice mindfulness meditation. It is worth it!</w:t>
            </w:r>
          </w:p>
        </w:tc>
        <w:tc>
          <w:tcPr>
            <w:tcW w:w="1170" w:type="dxa"/>
            <w:shd w:val="clear" w:color="auto" w:fill="auto"/>
          </w:tcPr>
          <w:p w14:paraId="6760F8DD" w14:textId="5DD3177D" w:rsidR="00124686" w:rsidRPr="00B8361D" w:rsidRDefault="0012468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  <w:r w:rsidR="00B45031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01</w:t>
            </w:r>
          </w:p>
        </w:tc>
      </w:tr>
      <w:tr w:rsidR="00124686" w:rsidRPr="00B8361D" w14:paraId="28DCD3BC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0D20316E" w14:textId="2DF7ACAD" w:rsidR="00124686" w:rsidRPr="00B8361D" w:rsidRDefault="0012468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2714F911" w14:textId="7A3C4358" w:rsidR="00124686" w:rsidRPr="00B8361D" w:rsidRDefault="00124686" w:rsidP="00DE1480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341DE0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Patience is the wisdom to acknowledge that life often unfolds in its own time and to allow it.</w:t>
            </w:r>
          </w:p>
        </w:tc>
        <w:tc>
          <w:tcPr>
            <w:tcW w:w="1170" w:type="dxa"/>
            <w:shd w:val="clear" w:color="auto" w:fill="auto"/>
          </w:tcPr>
          <w:p w14:paraId="6AA3CC2D" w14:textId="50CA5FE8" w:rsidR="00124686" w:rsidRPr="00B8361D" w:rsidRDefault="00B45031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9</w:t>
            </w:r>
            <w:r w:rsidR="00124686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AA6A5C" w:rsidRPr="00B8361D" w14:paraId="20BA38DD" w14:textId="77777777" w:rsidTr="00CB3E0A">
        <w:trPr>
          <w:trHeight w:val="63"/>
        </w:trPr>
        <w:tc>
          <w:tcPr>
            <w:tcW w:w="10995" w:type="dxa"/>
            <w:gridSpan w:val="3"/>
            <w:shd w:val="clear" w:color="auto" w:fill="auto"/>
          </w:tcPr>
          <w:p w14:paraId="5F24C584" w14:textId="5A2E171E" w:rsidR="00AA6A5C" w:rsidRPr="00B73EFD" w:rsidRDefault="00AA6A5C" w:rsidP="00A86B86">
            <w:pPr>
              <w:spacing w:line="264" w:lineRule="auto"/>
              <w:jc w:val="center"/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</w:pPr>
            <w:r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lastRenderedPageBreak/>
              <w:t>WEEK 3</w:t>
            </w:r>
            <w:r w:rsidR="00DE1480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 xml:space="preserve">: </w:t>
            </w:r>
            <w:r w:rsidR="00B73EFD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N</w:t>
            </w:r>
            <w:r w:rsidR="00A86B86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on-judging</w:t>
            </w:r>
          </w:p>
        </w:tc>
      </w:tr>
      <w:tr w:rsidR="00AA6A5C" w:rsidRPr="00B8361D" w14:paraId="042F83F9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702A83C6" w14:textId="33D49426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2A0E2696" w14:textId="4BDAD1B5" w:rsidR="00AA6A5C" w:rsidRPr="00DE1480" w:rsidRDefault="00320C61" w:rsidP="00DE14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tentionally slow down during one of your daily physical activities (e.g. getting dressed) and notice your mental activity and overall sense of your body. </w:t>
            </w:r>
          </w:p>
        </w:tc>
        <w:tc>
          <w:tcPr>
            <w:tcW w:w="1170" w:type="dxa"/>
            <w:shd w:val="clear" w:color="auto" w:fill="auto"/>
          </w:tcPr>
          <w:p w14:paraId="7BEB1271" w14:textId="17EF4BE1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  <w:r w:rsidR="00320C61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6</w:t>
            </w:r>
          </w:p>
        </w:tc>
      </w:tr>
      <w:tr w:rsidR="00AA6A5C" w:rsidRPr="00B8361D" w14:paraId="4E5BAFFC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5B28C1F5" w14:textId="5A715B59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14DB63BE" w14:textId="1D3E8BB9" w:rsidR="00AA6A5C" w:rsidRPr="00DE1480" w:rsidRDefault="00DE1480" w:rsidP="00DE1480">
            <w:pPr>
              <w:rPr>
                <w:rFonts w:ascii="Arial" w:hAnsi="Arial" w:cs="Arial"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532F48">
              <w:rPr>
                <w:rFonts w:ascii="Arial" w:hAnsi="Arial" w:cs="Arial"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If you want to conquer the anxiety of life, live in th</w:t>
            </w:r>
            <w:r>
              <w:rPr>
                <w:rFonts w:ascii="Arial" w:hAnsi="Arial" w:cs="Arial"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e moment, live in the breath. (</w:t>
            </w:r>
            <w:r w:rsidRPr="00532F48">
              <w:rPr>
                <w:rFonts w:ascii="Arial" w:hAnsi="Arial" w:cs="Arial"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Amit Ray</w:t>
            </w:r>
            <w:r>
              <w:rPr>
                <w:rFonts w:ascii="Arial" w:hAnsi="Arial" w:cs="Arial"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3F8E3A34" w14:textId="18768E05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94</w:t>
            </w:r>
          </w:p>
        </w:tc>
      </w:tr>
      <w:tr w:rsidR="00AA6A5C" w:rsidRPr="00B8361D" w14:paraId="34410CA4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4D283214" w14:textId="729E7A09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1A160834" w14:textId="3DFC6063" w:rsidR="00AA6A5C" w:rsidRPr="00DE1480" w:rsidRDefault="00DE1480" w:rsidP="00DE1480">
            <w:pPr>
              <w:rPr>
                <w:rFonts w:ascii="Arial" w:hAnsi="Arial" w:cs="Arial"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DE1480">
              <w:rPr>
                <w:rFonts w:ascii="Arial" w:hAnsi="Arial" w:cs="Arial"/>
                <w:color w:val="000000"/>
                <w:sz w:val="22"/>
                <w:szCs w:val="22"/>
              </w:rPr>
              <w:t>To work with the challenges of a wandering or preoccupied mind, we can make great progress by remembering the simplicity of breath awareness.</w:t>
            </w:r>
          </w:p>
        </w:tc>
        <w:tc>
          <w:tcPr>
            <w:tcW w:w="1170" w:type="dxa"/>
            <w:shd w:val="clear" w:color="auto" w:fill="auto"/>
          </w:tcPr>
          <w:p w14:paraId="5A456BAF" w14:textId="173315E2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41</w:t>
            </w:r>
          </w:p>
        </w:tc>
      </w:tr>
      <w:tr w:rsidR="00AA6A5C" w:rsidRPr="00B8361D" w14:paraId="3D685C6F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7B835CE7" w14:textId="42ABD74D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799014FB" w14:textId="5AFF2B27" w:rsidR="00AA6A5C" w:rsidRPr="00341DE0" w:rsidRDefault="00341DE0" w:rsidP="00341DE0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341DE0">
              <w:rPr>
                <w:rFonts w:ascii="Arial" w:hAnsi="Arial" w:cs="Arial"/>
                <w:sz w:val="22"/>
                <w:szCs w:val="22"/>
              </w:rPr>
              <w:t>Mindfulness is a scientifically validated method for promoting health through the cultivation of specific attitudes toward your self and your world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1170" w:type="dxa"/>
            <w:shd w:val="clear" w:color="auto" w:fill="auto"/>
          </w:tcPr>
          <w:p w14:paraId="2781E62F" w14:textId="1DDB3E32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49</w:t>
            </w:r>
          </w:p>
        </w:tc>
      </w:tr>
      <w:tr w:rsidR="00AA6A5C" w:rsidRPr="00B8361D" w14:paraId="09621097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6B3D1B17" w14:textId="1BE3D0AC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03BC9597" w14:textId="1D612E80" w:rsidR="00AA6A5C" w:rsidRPr="00DE1480" w:rsidRDefault="003F5D66" w:rsidP="008927DF">
            <w:pPr>
              <w:rPr>
                <w:rFonts w:ascii="Arial" w:hAnsi="Arial" w:cs="Arial"/>
                <w:sz w:val="22"/>
                <w:szCs w:val="22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he Ame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rican Cancer Society recommends meditation as a mind-body process that uses concentration or reflection to relax the body and calm the mind.</w:t>
            </w:r>
          </w:p>
        </w:tc>
        <w:tc>
          <w:tcPr>
            <w:tcW w:w="1170" w:type="dxa"/>
            <w:shd w:val="clear" w:color="auto" w:fill="auto"/>
          </w:tcPr>
          <w:p w14:paraId="74C374BB" w14:textId="12501F1B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47</w:t>
            </w:r>
          </w:p>
        </w:tc>
      </w:tr>
      <w:tr w:rsidR="00AA6A5C" w:rsidRPr="00B8361D" w14:paraId="0CC264ED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540B12A0" w14:textId="0DC90757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12231EA4" w14:textId="0FEA422B" w:rsidR="00AA6A5C" w:rsidRPr="00B8361D" w:rsidRDefault="00AA6A5C" w:rsidP="00DE1480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 xml:space="preserve">Did you </w:t>
            </w:r>
            <w:r w:rsidR="00DE1480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practice mindfulness today</w:t>
            </w:r>
            <w:r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?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Text back Y or N.  </w:t>
            </w:r>
          </w:p>
        </w:tc>
        <w:tc>
          <w:tcPr>
            <w:tcW w:w="1170" w:type="dxa"/>
            <w:shd w:val="clear" w:color="auto" w:fill="auto"/>
          </w:tcPr>
          <w:p w14:paraId="685B2C61" w14:textId="0054A422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5</w:t>
            </w:r>
          </w:p>
        </w:tc>
      </w:tr>
      <w:tr w:rsidR="00AA6A5C" w:rsidRPr="00B8361D" w14:paraId="2240DADE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2ED9A73F" w14:textId="094EB142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6EF1DDD2" w14:textId="493317FB" w:rsidR="00AA6A5C" w:rsidRPr="00B8361D" w:rsidRDefault="005C336E" w:rsidP="00221C06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lt;if Y or y or yes&gt; </w:t>
            </w:r>
            <w:r w:rsidR="00AA6A5C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Good job!</w:t>
            </w:r>
            <w:r w:rsidR="00221C06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If you have time, write down your thoughts about your practice</w:t>
            </w:r>
            <w:r w:rsidR="00C63FA8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in the Being Present study booklet</w:t>
            </w:r>
            <w:r w:rsidR="00221C06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4FD7BB7F" w14:textId="4C4293D6" w:rsidR="00AA6A5C" w:rsidRPr="00B8361D" w:rsidRDefault="00C63FA8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08</w:t>
            </w:r>
          </w:p>
        </w:tc>
      </w:tr>
      <w:tr w:rsidR="00AA6A5C" w:rsidRPr="00B8361D" w14:paraId="64D3A1C3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22828D82" w14:textId="2AF2DDA3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057B841B" w14:textId="16D41DA3" w:rsidR="00AA6A5C" w:rsidRPr="00B8361D" w:rsidRDefault="005C336E" w:rsidP="00DE1480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&lt;if N or n or no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gt; </w:t>
            </w:r>
            <w:r w:rsidR="00DE1480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That's </w:t>
            </w:r>
            <w:r w:rsidR="005A16AC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okay, life can be busy.</w:t>
            </w:r>
            <w:r w:rsidR="003F5D66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Take time for yourself and start</w:t>
            </w:r>
            <w:r w:rsidR="005A16AC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your meditation practice for the day.</w:t>
            </w:r>
            <w:r w:rsidR="00DE1480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6E87A50C" w14:textId="6281BD2C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02</w:t>
            </w:r>
          </w:p>
        </w:tc>
      </w:tr>
      <w:tr w:rsidR="00AA6A5C" w:rsidRPr="00B8361D" w14:paraId="3EFD26CF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08C81CE9" w14:textId="742B5890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18A689DA" w14:textId="2C4D09EC" w:rsidR="00AA6A5C" w:rsidRPr="00B8361D" w:rsidRDefault="00AA6A5C" w:rsidP="00ED3DAA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Anything we can be doing better in </w:t>
            </w:r>
            <w:r w:rsidR="00DE1480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Being Present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study? </w:t>
            </w:r>
            <w:r w:rsidR="00DE1480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E</w:t>
            </w:r>
            <w:r w:rsidR="00DE1480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mail us at:</w:t>
            </w:r>
            <w:r w:rsidR="00C63FA8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</w:t>
            </w:r>
            <w:hyperlink r:id="rId8" w:history="1">
              <w:r w:rsidR="00ED3DAA" w:rsidRPr="00530312">
                <w:rPr>
                  <w:rStyle w:val="Hyperlink"/>
                  <w:rFonts w:ascii="Arial" w:hAnsi="Arial" w:cs="Arial"/>
                  <w:sz w:val="22"/>
                  <w:szCs w:val="22"/>
                </w:rPr>
                <w:t>xx@ucsf.edu</w:t>
              </w:r>
            </w:hyperlink>
          </w:p>
        </w:tc>
        <w:tc>
          <w:tcPr>
            <w:tcW w:w="1170" w:type="dxa"/>
            <w:shd w:val="clear" w:color="auto" w:fill="auto"/>
          </w:tcPr>
          <w:p w14:paraId="48033B0C" w14:textId="312E5FEB" w:rsidR="00AA6A5C" w:rsidRPr="00B8361D" w:rsidRDefault="00C63FA8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9</w:t>
            </w:r>
            <w:r w:rsidR="003F5D66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</w:t>
            </w:r>
          </w:p>
        </w:tc>
      </w:tr>
      <w:tr w:rsidR="00AA6A5C" w:rsidRPr="00B8361D" w14:paraId="195976C2" w14:textId="77777777" w:rsidTr="00CB3E0A">
        <w:trPr>
          <w:trHeight w:val="63"/>
        </w:trPr>
        <w:tc>
          <w:tcPr>
            <w:tcW w:w="10995" w:type="dxa"/>
            <w:gridSpan w:val="3"/>
            <w:shd w:val="clear" w:color="auto" w:fill="auto"/>
          </w:tcPr>
          <w:p w14:paraId="7E3D8663" w14:textId="11AB6A29" w:rsidR="00AA6A5C" w:rsidRPr="00DE1480" w:rsidRDefault="00AA6A5C" w:rsidP="00585AAE">
            <w:pPr>
              <w:spacing w:line="264" w:lineRule="auto"/>
              <w:jc w:val="center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WEEK 4</w:t>
            </w:r>
            <w:r w:rsidR="00DE1480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 xml:space="preserve">: </w:t>
            </w:r>
            <w:r w:rsidR="00B73EFD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Working on Practice C</w:t>
            </w:r>
            <w:r w:rsidR="00DE1480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hallenges</w:t>
            </w:r>
            <w:r w:rsidR="00B73EFD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 xml:space="preserve"> and Letting G</w:t>
            </w:r>
            <w:r w:rsidR="00A86B86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o</w:t>
            </w:r>
          </w:p>
        </w:tc>
      </w:tr>
      <w:tr w:rsidR="00AA6A5C" w:rsidRPr="00B8361D" w14:paraId="4CC9FA80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6281395B" w14:textId="263FB85D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4A244464" w14:textId="31DFAB61" w:rsidR="00AA6A5C" w:rsidRPr="00154226" w:rsidRDefault="00154226" w:rsidP="00154226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532F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When you pay attention to boredom it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gets unbelievably interesting. (</w:t>
            </w:r>
            <w:r w:rsidRPr="00532F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Jon Kabat-Zinn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6C607DE0" w14:textId="777D016A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84</w:t>
            </w:r>
          </w:p>
        </w:tc>
      </w:tr>
      <w:tr w:rsidR="00AA6A5C" w:rsidRPr="00B8361D" w14:paraId="025EE682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65E48DA5" w14:textId="3D1F132C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1188F64F" w14:textId="172DFD8C" w:rsidR="00AA6A5C" w:rsidRPr="00B8361D" w:rsidRDefault="00094867" w:rsidP="003F5D66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When you need to slow down and come back to yourself, re</w:t>
            </w:r>
            <w:r w:rsidR="003F5D66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member you can breathe anywhere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. (Thich Nhat Hanh) </w:t>
            </w:r>
          </w:p>
        </w:tc>
        <w:tc>
          <w:tcPr>
            <w:tcW w:w="1170" w:type="dxa"/>
            <w:shd w:val="clear" w:color="auto" w:fill="auto"/>
          </w:tcPr>
          <w:p w14:paraId="4E5DDFC8" w14:textId="5A6492B0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07</w:t>
            </w:r>
          </w:p>
        </w:tc>
      </w:tr>
      <w:tr w:rsidR="00AA6A5C" w:rsidRPr="00B8361D" w14:paraId="512AD41C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7CC15438" w14:textId="6C2F4FFB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9000" w:type="dxa"/>
            <w:shd w:val="clear" w:color="auto" w:fill="auto"/>
            <w:vAlign w:val="bottom"/>
            <w:hideMark/>
          </w:tcPr>
          <w:p w14:paraId="0DBDBD74" w14:textId="7CB93903" w:rsidR="00AA6A5C" w:rsidRPr="00B8361D" w:rsidRDefault="00D251F6" w:rsidP="00D02E3A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Do you find the audio meditation tracks easy to follow</w:t>
            </w:r>
            <w:r w:rsidR="00D02E3A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?</w:t>
            </w:r>
            <w:r w:rsidR="00D02E3A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Text back Y or N</w:t>
            </w:r>
            <w:r w:rsidR="00ED77AA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4319D5C6" w14:textId="1FB82C34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7</w:t>
            </w:r>
            <w:r w:rsidR="00ED77AA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</w:t>
            </w:r>
          </w:p>
        </w:tc>
      </w:tr>
      <w:tr w:rsidR="00AA6A5C" w:rsidRPr="00B8361D" w14:paraId="22389621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1598167F" w14:textId="6C07375D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06A3D50A" w14:textId="65FEAD09" w:rsidR="00AA6A5C" w:rsidRPr="00B8361D" w:rsidRDefault="005C336E" w:rsidP="00D251F6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lt;if Y or y or yes&gt; </w:t>
            </w:r>
            <w:r w:rsidR="00D251F6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Great, we are happy to hear that! </w:t>
            </w:r>
          </w:p>
        </w:tc>
        <w:tc>
          <w:tcPr>
            <w:tcW w:w="1170" w:type="dxa"/>
            <w:shd w:val="clear" w:color="auto" w:fill="auto"/>
          </w:tcPr>
          <w:p w14:paraId="56309E5F" w14:textId="74A6382C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4</w:t>
            </w:r>
          </w:p>
        </w:tc>
      </w:tr>
      <w:tr w:rsidR="00AA6A5C" w:rsidRPr="00B8361D" w14:paraId="11A35BB5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5ADE50FA" w14:textId="6BE3DD59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1DD57E09" w14:textId="59762309" w:rsidR="00AA6A5C" w:rsidRPr="00B8361D" w:rsidRDefault="005C336E" w:rsidP="00C63FA8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&lt;if N or n or no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gt; </w:t>
            </w:r>
            <w:r w:rsidR="00221C0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That is good to know. </w:t>
            </w:r>
            <w:r w:rsidR="00D251F6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Please </w:t>
            </w:r>
            <w:r w:rsidR="00C63FA8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contact us </w:t>
            </w:r>
            <w:r w:rsidR="00D251F6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with feedback on how to do things better</w:t>
            </w:r>
            <w:r w:rsidR="00C63FA8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: </w:t>
            </w:r>
            <w:r w:rsidR="00ED3DAA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15-</w:t>
            </w:r>
            <w:r w:rsidR="00ED3DAA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XXX</w:t>
            </w:r>
            <w:r w:rsidR="00ED3DAA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-</w:t>
            </w:r>
            <w:r w:rsidR="00ED3DAA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XXXX</w:t>
            </w:r>
            <w:r w:rsidR="00ED3DAA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or email us at: </w:t>
            </w:r>
            <w:hyperlink r:id="rId9" w:history="1">
              <w:r w:rsidR="00ED3DAA" w:rsidRPr="00530312">
                <w:rPr>
                  <w:rStyle w:val="Hyperlink"/>
                  <w:rFonts w:ascii="Arial" w:hAnsi="Arial" w:cs="Arial"/>
                  <w:sz w:val="22"/>
                  <w:szCs w:val="22"/>
                </w:rPr>
                <w:t>xx@ucsf.edu</w:t>
              </w:r>
            </w:hyperlink>
          </w:p>
        </w:tc>
        <w:tc>
          <w:tcPr>
            <w:tcW w:w="1170" w:type="dxa"/>
            <w:shd w:val="clear" w:color="auto" w:fill="auto"/>
          </w:tcPr>
          <w:p w14:paraId="2250D25F" w14:textId="37445A4B" w:rsidR="00AA6A5C" w:rsidRPr="00B8361D" w:rsidRDefault="00221C0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1</w:t>
            </w:r>
            <w:r w:rsidR="00C63FA8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8</w:t>
            </w:r>
          </w:p>
        </w:tc>
      </w:tr>
      <w:tr w:rsidR="00AA6A5C" w:rsidRPr="00B8361D" w14:paraId="3C249F56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1C881A6B" w14:textId="4BF9B746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61BC1FB8" w14:textId="0F3AEB33" w:rsidR="00AA6A5C" w:rsidRPr="00154226" w:rsidRDefault="00154226" w:rsidP="00154226">
            <w:pPr>
              <w:rPr>
                <w:rFonts w:ascii="Arial" w:hAnsi="Arial" w:cs="Arial"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532F48">
              <w:rPr>
                <w:rFonts w:ascii="Arial" w:hAnsi="Arial" w:cs="Arial"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Observe the space between your though</w:t>
            </w:r>
            <w:r>
              <w:rPr>
                <w:rFonts w:ascii="Arial" w:hAnsi="Arial" w:cs="Arial"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ts, then observe the observer. (</w:t>
            </w:r>
            <w:r w:rsidRPr="00532F48">
              <w:rPr>
                <w:rFonts w:ascii="Arial" w:hAnsi="Arial" w:cs="Arial"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Hamilton Boudreaux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0919C198" w14:textId="70234D2E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88</w:t>
            </w:r>
          </w:p>
        </w:tc>
      </w:tr>
      <w:tr w:rsidR="00144B39" w:rsidRPr="00B8361D" w14:paraId="498536C2" w14:textId="77777777" w:rsidTr="00CB3E0A">
        <w:trPr>
          <w:trHeight w:val="224"/>
        </w:trPr>
        <w:tc>
          <w:tcPr>
            <w:tcW w:w="825" w:type="dxa"/>
            <w:shd w:val="clear" w:color="auto" w:fill="auto"/>
          </w:tcPr>
          <w:p w14:paraId="02ABA50C" w14:textId="45F8E2D4" w:rsidR="00144B39" w:rsidRPr="00B8361D" w:rsidRDefault="00144B39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64018C25" w14:textId="6ACCFC00" w:rsidR="00144B39" w:rsidRPr="00B8361D" w:rsidRDefault="00144B39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Mindfulness meditation has been shown to improve physical and mental health. (Dobos</w:t>
            </w:r>
            <w:r w:rsidR="00B45031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2015) </w:t>
            </w:r>
            <w:r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Have you practiced today?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Text back Y or N. </w:t>
            </w:r>
          </w:p>
        </w:tc>
        <w:tc>
          <w:tcPr>
            <w:tcW w:w="1170" w:type="dxa"/>
            <w:shd w:val="clear" w:color="auto" w:fill="auto"/>
          </w:tcPr>
          <w:p w14:paraId="2A6A427B" w14:textId="615CCB8B" w:rsidR="00144B39" w:rsidRPr="00B8361D" w:rsidRDefault="00144B39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3</w:t>
            </w:r>
            <w:r w:rsidR="00B45031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144B39" w:rsidRPr="00B8361D" w14:paraId="2535075C" w14:textId="77777777" w:rsidTr="00CB3E0A">
        <w:trPr>
          <w:trHeight w:val="112"/>
        </w:trPr>
        <w:tc>
          <w:tcPr>
            <w:tcW w:w="825" w:type="dxa"/>
            <w:shd w:val="clear" w:color="auto" w:fill="auto"/>
          </w:tcPr>
          <w:p w14:paraId="36EA7F21" w14:textId="1AC80EC4" w:rsidR="00144B39" w:rsidRPr="00B8361D" w:rsidRDefault="00144B39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5D1BF02D" w14:textId="24D02281" w:rsidR="00144B39" w:rsidRDefault="00144B39" w:rsidP="00144B39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lt;if Y or y or yes&gt; 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Keep up the great work! </w:t>
            </w:r>
            <w:r w:rsidR="00A32DB0">
              <w:rPr>
                <w:rFonts w:ascii="Arial" w:hAnsi="Arial" w:cs="Arial"/>
                <w:color w:val="000000"/>
                <w:sz w:val="22"/>
                <w:szCs w:val="22"/>
              </w:rPr>
              <w:t>Take time to write down thoughts about your practice in the Being Present study booklet.</w:t>
            </w:r>
          </w:p>
        </w:tc>
        <w:tc>
          <w:tcPr>
            <w:tcW w:w="1170" w:type="dxa"/>
            <w:shd w:val="clear" w:color="auto" w:fill="auto"/>
          </w:tcPr>
          <w:p w14:paraId="13D9CA5D" w14:textId="6B497142" w:rsidR="00144B39" w:rsidRDefault="00144B39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4</w:t>
            </w:r>
          </w:p>
        </w:tc>
      </w:tr>
      <w:tr w:rsidR="00144B39" w:rsidRPr="00B8361D" w14:paraId="665D57B7" w14:textId="77777777" w:rsidTr="00CB3E0A">
        <w:trPr>
          <w:trHeight w:val="112"/>
        </w:trPr>
        <w:tc>
          <w:tcPr>
            <w:tcW w:w="825" w:type="dxa"/>
            <w:shd w:val="clear" w:color="auto" w:fill="auto"/>
          </w:tcPr>
          <w:p w14:paraId="59DF317B" w14:textId="312492B8" w:rsidR="00144B39" w:rsidRDefault="00144B39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627A26E7" w14:textId="0CA413ED" w:rsidR="00144B39" w:rsidRPr="00B8361D" w:rsidRDefault="00144B39" w:rsidP="00144B39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&lt;if N or n or no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&gt; No problem, you sti</w:t>
            </w:r>
            <w:r w:rsidR="00B45031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ll have the night ahead of you!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Take 15-20 minutes to complete your daily meditation. </w:t>
            </w:r>
          </w:p>
        </w:tc>
        <w:tc>
          <w:tcPr>
            <w:tcW w:w="1170" w:type="dxa"/>
            <w:shd w:val="clear" w:color="auto" w:fill="auto"/>
          </w:tcPr>
          <w:p w14:paraId="0333695A" w14:textId="1648B674" w:rsidR="00144B39" w:rsidRDefault="00144B39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05</w:t>
            </w:r>
          </w:p>
        </w:tc>
      </w:tr>
      <w:tr w:rsidR="00AA6A5C" w:rsidRPr="00B8361D" w14:paraId="78650861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0459227B" w14:textId="7822B627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169294A9" w14:textId="2B4DA162" w:rsidR="00AA6A5C" w:rsidRPr="00B8361D" w:rsidRDefault="00FD4491" w:rsidP="008927DF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Studies have shown that mindfulness based stress reduction programs enhance psychological well-being immediately and for years after training. (Mitchell 2015) </w:t>
            </w:r>
          </w:p>
        </w:tc>
        <w:tc>
          <w:tcPr>
            <w:tcW w:w="1170" w:type="dxa"/>
            <w:shd w:val="clear" w:color="auto" w:fill="auto"/>
          </w:tcPr>
          <w:p w14:paraId="105DC541" w14:textId="6FCFF9FF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59</w:t>
            </w:r>
          </w:p>
        </w:tc>
      </w:tr>
      <w:tr w:rsidR="00AA6A5C" w:rsidRPr="00B8361D" w14:paraId="18CA4B0F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5666322A" w14:textId="79116851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40961F89" w14:textId="4E7970CD" w:rsidR="00AA6A5C" w:rsidRPr="00B8361D" w:rsidRDefault="00AA6A5C" w:rsidP="00D02E3A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Congratulations on completing 4 weeks of the </w:t>
            </w:r>
            <w:r w:rsidR="00D02E3A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Being Present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study! </w:t>
            </w:r>
          </w:p>
        </w:tc>
        <w:tc>
          <w:tcPr>
            <w:tcW w:w="1170" w:type="dxa"/>
            <w:shd w:val="clear" w:color="auto" w:fill="auto"/>
          </w:tcPr>
          <w:p w14:paraId="5A44B46B" w14:textId="18B6A061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66</w:t>
            </w:r>
          </w:p>
        </w:tc>
      </w:tr>
      <w:tr w:rsidR="00AA6A5C" w:rsidRPr="00B8361D" w14:paraId="07D2DA0A" w14:textId="77777777" w:rsidTr="00CB3E0A">
        <w:trPr>
          <w:trHeight w:val="63"/>
        </w:trPr>
        <w:tc>
          <w:tcPr>
            <w:tcW w:w="10995" w:type="dxa"/>
            <w:gridSpan w:val="3"/>
            <w:shd w:val="clear" w:color="auto" w:fill="auto"/>
          </w:tcPr>
          <w:p w14:paraId="4EF0D2C6" w14:textId="4003FE60" w:rsidR="00AA6A5C" w:rsidRPr="00B73EFD" w:rsidRDefault="00AA6A5C" w:rsidP="00585AAE">
            <w:pPr>
              <w:spacing w:line="264" w:lineRule="auto"/>
              <w:jc w:val="center"/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</w:pPr>
            <w:r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WEEK 5</w:t>
            </w:r>
            <w:r w:rsidR="00DE1480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 xml:space="preserve">: </w:t>
            </w:r>
            <w:r w:rsidR="00B73EFD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T</w:t>
            </w:r>
            <w:r w:rsidR="00A86B86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 xml:space="preserve">rust </w:t>
            </w:r>
          </w:p>
        </w:tc>
      </w:tr>
      <w:tr w:rsidR="00AA6A5C" w:rsidRPr="00B8361D" w14:paraId="68AAF8EA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60177ED6" w14:textId="2BDBE124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23AE3E4A" w14:textId="46A503E4" w:rsidR="00AA6A5C" w:rsidRPr="00B8361D" w:rsidRDefault="0015422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Your vision will become clear only when you look into your heart. Who looks outside dreams. Who looks inside, awakens. (Carl Jung)</w:t>
            </w:r>
          </w:p>
        </w:tc>
        <w:tc>
          <w:tcPr>
            <w:tcW w:w="1170" w:type="dxa"/>
            <w:shd w:val="clear" w:color="auto" w:fill="auto"/>
          </w:tcPr>
          <w:p w14:paraId="6E986D6E" w14:textId="26C61C5C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30</w:t>
            </w:r>
          </w:p>
        </w:tc>
      </w:tr>
      <w:tr w:rsidR="00124686" w:rsidRPr="00B8361D" w14:paraId="74D62CC2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770436CA" w14:textId="2D58E358" w:rsidR="00124686" w:rsidRPr="00B8361D" w:rsidRDefault="0012468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9000" w:type="dxa"/>
            <w:shd w:val="clear" w:color="auto" w:fill="auto"/>
            <w:vAlign w:val="bottom"/>
            <w:hideMark/>
          </w:tcPr>
          <w:p w14:paraId="021C0ED7" w14:textId="24BE05C6" w:rsidR="00124686" w:rsidRPr="00B8361D" w:rsidRDefault="00124686" w:rsidP="00D02E3A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Good evening! </w:t>
            </w:r>
            <w:r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Have you practiced mindfulness meditation today?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Text back Y or N.</w:t>
            </w:r>
          </w:p>
        </w:tc>
        <w:tc>
          <w:tcPr>
            <w:tcW w:w="1170" w:type="dxa"/>
            <w:shd w:val="clear" w:color="auto" w:fill="auto"/>
          </w:tcPr>
          <w:p w14:paraId="0971FBD1" w14:textId="23E21BE9" w:rsidR="00124686" w:rsidRPr="00B8361D" w:rsidRDefault="0012468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80</w:t>
            </w:r>
          </w:p>
        </w:tc>
      </w:tr>
      <w:tr w:rsidR="00AA6A5C" w:rsidRPr="00B8361D" w14:paraId="42A49DF5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53C9F5B1" w14:textId="60B1E7C1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05E36C3C" w14:textId="3CBEAEB3" w:rsidR="00AA6A5C" w:rsidRPr="00B8361D" w:rsidRDefault="005C336E" w:rsidP="00D02E3A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lt;if Y or y or yes&gt; </w:t>
            </w:r>
            <w:r w:rsidR="00AA6A5C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Great! Enjoy </w:t>
            </w:r>
            <w:r w:rsidR="00D02E3A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your practice! </w:t>
            </w:r>
          </w:p>
        </w:tc>
        <w:tc>
          <w:tcPr>
            <w:tcW w:w="1170" w:type="dxa"/>
            <w:shd w:val="clear" w:color="auto" w:fill="auto"/>
          </w:tcPr>
          <w:p w14:paraId="00BBE09D" w14:textId="3B2C4FB5" w:rsidR="00AA6A5C" w:rsidRPr="00B8361D" w:rsidRDefault="003F5D6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8</w:t>
            </w:r>
          </w:p>
        </w:tc>
      </w:tr>
      <w:tr w:rsidR="00AA6A5C" w:rsidRPr="00B8361D" w14:paraId="1B8E564D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35BD24E5" w14:textId="2414CE1A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343D2901" w14:textId="1723DB56" w:rsidR="00AA6A5C" w:rsidRPr="00B8361D" w:rsidRDefault="005C336E" w:rsidP="00D02E3A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&lt;if N or n or no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&gt;</w:t>
            </w:r>
            <w:r w:rsidR="003F5D66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4D1A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Give mindfulness a chance today. It is worth it.</w:t>
            </w:r>
          </w:p>
        </w:tc>
        <w:tc>
          <w:tcPr>
            <w:tcW w:w="1170" w:type="dxa"/>
            <w:shd w:val="clear" w:color="auto" w:fill="auto"/>
          </w:tcPr>
          <w:p w14:paraId="295ACD9A" w14:textId="55A224D1" w:rsidR="00AA6A5C" w:rsidRPr="00B8361D" w:rsidRDefault="004D1AF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8</w:t>
            </w:r>
          </w:p>
        </w:tc>
      </w:tr>
      <w:tr w:rsidR="00AA6A5C" w:rsidRPr="00B8361D" w14:paraId="0F8ED1D3" w14:textId="77777777" w:rsidTr="00CB3E0A">
        <w:trPr>
          <w:trHeight w:val="287"/>
        </w:trPr>
        <w:tc>
          <w:tcPr>
            <w:tcW w:w="825" w:type="dxa"/>
            <w:shd w:val="clear" w:color="auto" w:fill="auto"/>
          </w:tcPr>
          <w:p w14:paraId="4876686D" w14:textId="25FBA8C2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0190E9BB" w14:textId="0E0F65CC" w:rsidR="00AA6A5C" w:rsidRPr="00B8361D" w:rsidRDefault="000B377D" w:rsidP="000B377D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Meditation is a way of entering into the quiet that is there buried under the 50,000 thoughts the average person thinks every day. (Deepak Chopra) </w:t>
            </w:r>
          </w:p>
        </w:tc>
        <w:tc>
          <w:tcPr>
            <w:tcW w:w="1170" w:type="dxa"/>
            <w:shd w:val="clear" w:color="auto" w:fill="auto"/>
          </w:tcPr>
          <w:p w14:paraId="2F634D07" w14:textId="7FC0FA67" w:rsidR="00AA6A5C" w:rsidRPr="00B8361D" w:rsidRDefault="000B377D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147 </w:t>
            </w:r>
          </w:p>
        </w:tc>
      </w:tr>
      <w:tr w:rsidR="00AA6A5C" w:rsidRPr="00B8361D" w14:paraId="704A4111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4256C14E" w14:textId="2AA3FCAF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5F9B5E8E" w14:textId="49B2A75B" w:rsidR="00AA6A5C" w:rsidRPr="00154226" w:rsidRDefault="001F0B2D" w:rsidP="00154226">
            <w:pPr>
              <w:rPr>
                <w:rFonts w:ascii="Arial" w:eastAsia="Calibri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velop a basic trust in yourself and your feelings. (Jon Kabat-Zinn)</w:t>
            </w:r>
          </w:p>
        </w:tc>
        <w:tc>
          <w:tcPr>
            <w:tcW w:w="1170" w:type="dxa"/>
            <w:shd w:val="clear" w:color="auto" w:fill="auto"/>
          </w:tcPr>
          <w:p w14:paraId="66875163" w14:textId="486B5711" w:rsidR="00AA6A5C" w:rsidRPr="00B8361D" w:rsidRDefault="004D1AF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69</w:t>
            </w:r>
          </w:p>
        </w:tc>
      </w:tr>
      <w:tr w:rsidR="00AA6A5C" w:rsidRPr="00B8361D" w14:paraId="42174A32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4165BE24" w14:textId="43EA58D6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773C47D6" w14:textId="2B0E538E" w:rsidR="00AA6A5C" w:rsidRPr="00B8361D" w:rsidRDefault="001F0B2D" w:rsidP="00347498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2F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Between stimulus and response there is a space. In that space is our power to choose our response. In our response lie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s our growth. (</w:t>
            </w:r>
            <w:r w:rsidRPr="00532F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Victor Frankl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5E9CD7FF" w14:textId="58F80BA7" w:rsidR="00AA6A5C" w:rsidRPr="00B8361D" w:rsidRDefault="004D1AF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47</w:t>
            </w:r>
          </w:p>
        </w:tc>
      </w:tr>
      <w:tr w:rsidR="00AA6A5C" w:rsidRPr="00B8361D" w14:paraId="10381D95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36E0D45E" w14:textId="2195D097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6BAF1DE9" w14:textId="4D6CE458" w:rsidR="00AA6A5C" w:rsidRPr="00B8361D" w:rsidRDefault="001F0B2D" w:rsidP="00585AAE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Mindfulness is cultivated by assuming the stance of an impartial witness to your own experience. (Jon Kabat-Zinn) </w:t>
            </w:r>
          </w:p>
        </w:tc>
        <w:tc>
          <w:tcPr>
            <w:tcW w:w="1170" w:type="dxa"/>
            <w:shd w:val="clear" w:color="auto" w:fill="auto"/>
          </w:tcPr>
          <w:p w14:paraId="381B73D9" w14:textId="3EE3F5C3" w:rsidR="00AA6A5C" w:rsidRPr="00B8361D" w:rsidRDefault="004D1AF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14</w:t>
            </w:r>
          </w:p>
        </w:tc>
      </w:tr>
      <w:tr w:rsidR="00AA6A5C" w:rsidRPr="00B8361D" w14:paraId="7ED80E8F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3788E952" w14:textId="34EC9032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1A6BC196" w14:textId="505B085E" w:rsidR="00AA6A5C" w:rsidRPr="00B8361D" w:rsidRDefault="00AA6A5C" w:rsidP="00A52980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</w:rPr>
              <w:t>On a scal</w:t>
            </w:r>
            <w:r w:rsidR="00D02E3A">
              <w:rPr>
                <w:rFonts w:ascii="Arial" w:hAnsi="Arial" w:cs="Arial"/>
                <w:color w:val="000000"/>
                <w:sz w:val="22"/>
                <w:szCs w:val="22"/>
              </w:rPr>
              <w:t>e of 0 to 10, with 0 being not helpful</w:t>
            </w:r>
            <w:r w:rsidRPr="00B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 at all and 10 being extremely </w:t>
            </w:r>
            <w:r w:rsidR="00D02E3A">
              <w:rPr>
                <w:rFonts w:ascii="Arial" w:hAnsi="Arial" w:cs="Arial"/>
                <w:color w:val="000000"/>
                <w:sz w:val="22"/>
                <w:szCs w:val="22"/>
              </w:rPr>
              <w:t>helpful</w:t>
            </w:r>
            <w:r w:rsidRPr="00B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B73EFD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how </w:t>
            </w:r>
            <w:r w:rsidR="00D251F6" w:rsidRPr="00B73EFD">
              <w:rPr>
                <w:rFonts w:ascii="Arial" w:hAnsi="Arial" w:cs="Arial"/>
                <w:b/>
                <w:color w:val="000000"/>
                <w:sz w:val="22"/>
                <w:szCs w:val="22"/>
              </w:rPr>
              <w:t>helpful do you find mindfulness meditation?</w:t>
            </w:r>
            <w:r w:rsidR="00A5298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32EE6651" w14:textId="4A58097D" w:rsidR="00AA6A5C" w:rsidRPr="00B8361D" w:rsidRDefault="004D1AF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34</w:t>
            </w:r>
          </w:p>
        </w:tc>
      </w:tr>
      <w:tr w:rsidR="00AA6A5C" w:rsidRPr="00B8361D" w14:paraId="4725F214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65292B5C" w14:textId="77777777" w:rsidR="00AA6A5C" w:rsidRPr="00B8361D" w:rsidRDefault="00AA6A5C" w:rsidP="00360193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77714EEC" w14:textId="634DFB16" w:rsidR="00AA6A5C" w:rsidRPr="00B8361D" w:rsidRDefault="00AA6A5C" w:rsidP="00D02E3A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</w:rPr>
              <w:t>&lt;If pt text</w:t>
            </w:r>
            <w:r w:rsidR="00B45031">
              <w:rPr>
                <w:rFonts w:ascii="Arial" w:hAnsi="Arial" w:cs="Arial"/>
                <w:color w:val="000000"/>
                <w:sz w:val="22"/>
                <w:szCs w:val="22"/>
              </w:rPr>
              <w:t>s back &lt;5 or 5</w:t>
            </w:r>
            <w:r w:rsidR="00D02E3A">
              <w:rPr>
                <w:rFonts w:ascii="Arial" w:hAnsi="Arial" w:cs="Arial"/>
                <w:color w:val="000000"/>
                <w:sz w:val="22"/>
                <w:szCs w:val="22"/>
              </w:rPr>
              <w:t xml:space="preserve">&gt; We hope that mindfulness can become more helpful </w:t>
            </w:r>
            <w:r w:rsidR="004D1AF0">
              <w:rPr>
                <w:rFonts w:ascii="Arial" w:hAnsi="Arial" w:cs="Arial"/>
                <w:color w:val="000000"/>
                <w:sz w:val="22"/>
                <w:szCs w:val="22"/>
              </w:rPr>
              <w:t xml:space="preserve">to you </w:t>
            </w:r>
            <w:r w:rsidR="00D02E3A">
              <w:rPr>
                <w:rFonts w:ascii="Arial" w:hAnsi="Arial" w:cs="Arial"/>
                <w:color w:val="000000"/>
                <w:sz w:val="22"/>
                <w:szCs w:val="22"/>
              </w:rPr>
              <w:t xml:space="preserve">in the coming weeks. </w:t>
            </w:r>
            <w:r w:rsidR="00C63FA8">
              <w:rPr>
                <w:rFonts w:ascii="Arial" w:hAnsi="Arial" w:cs="Arial"/>
                <w:color w:val="000000"/>
                <w:sz w:val="22"/>
                <w:szCs w:val="22"/>
              </w:rPr>
              <w:t xml:space="preserve">The key is to keep practicing. </w:t>
            </w:r>
          </w:p>
        </w:tc>
        <w:tc>
          <w:tcPr>
            <w:tcW w:w="1170" w:type="dxa"/>
            <w:shd w:val="clear" w:color="auto" w:fill="auto"/>
          </w:tcPr>
          <w:p w14:paraId="50EDA028" w14:textId="4CF1960C" w:rsidR="00AA6A5C" w:rsidRPr="00B8361D" w:rsidRDefault="00C63FA8" w:rsidP="00360193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0</w:t>
            </w:r>
            <w:r w:rsidR="004D1AF0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8</w:t>
            </w:r>
          </w:p>
        </w:tc>
      </w:tr>
      <w:tr w:rsidR="00AA6A5C" w:rsidRPr="00B8361D" w14:paraId="6AA15469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05EFB53C" w14:textId="72648B87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5808733F" w14:textId="7830C04B" w:rsidR="00AA6A5C" w:rsidRPr="00B8361D" w:rsidRDefault="00D02E3A" w:rsidP="00D02E3A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&lt;If pt texts back </w:t>
            </w:r>
            <w:r w:rsidR="00AA6A5C" w:rsidRPr="00B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r </w:t>
            </w:r>
            <w:r w:rsidR="00AA6A5C" w:rsidRPr="00B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above&gt;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e hope that </w:t>
            </w:r>
            <w:r w:rsidR="00D251F6">
              <w:rPr>
                <w:rFonts w:ascii="Arial" w:hAnsi="Arial" w:cs="Arial"/>
                <w:color w:val="000000"/>
                <w:sz w:val="22"/>
                <w:szCs w:val="22"/>
              </w:rPr>
              <w:t xml:space="preserve">a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indfulness </w:t>
            </w:r>
            <w:r w:rsidR="00D251F6">
              <w:rPr>
                <w:rFonts w:ascii="Arial" w:hAnsi="Arial" w:cs="Arial"/>
                <w:color w:val="000000"/>
                <w:sz w:val="22"/>
                <w:szCs w:val="22"/>
              </w:rPr>
              <w:t>practice can continu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be </w:t>
            </w:r>
            <w:r w:rsidR="004D1AF0">
              <w:rPr>
                <w:rFonts w:ascii="Arial" w:hAnsi="Arial" w:cs="Arial"/>
                <w:color w:val="000000"/>
                <w:sz w:val="22"/>
                <w:szCs w:val="22"/>
              </w:rPr>
              <w:t>helpful to yo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ven after this study.</w:t>
            </w:r>
          </w:p>
        </w:tc>
        <w:tc>
          <w:tcPr>
            <w:tcW w:w="1170" w:type="dxa"/>
            <w:shd w:val="clear" w:color="auto" w:fill="auto"/>
          </w:tcPr>
          <w:p w14:paraId="573A176B" w14:textId="250FD869" w:rsidR="00AA6A5C" w:rsidRPr="00B8361D" w:rsidRDefault="004D1AF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92</w:t>
            </w:r>
          </w:p>
        </w:tc>
      </w:tr>
      <w:tr w:rsidR="00AA6A5C" w:rsidRPr="00B8361D" w14:paraId="1345D131" w14:textId="77777777" w:rsidTr="00CB3E0A">
        <w:trPr>
          <w:trHeight w:val="161"/>
        </w:trPr>
        <w:tc>
          <w:tcPr>
            <w:tcW w:w="10995" w:type="dxa"/>
            <w:gridSpan w:val="3"/>
            <w:shd w:val="clear" w:color="auto" w:fill="auto"/>
          </w:tcPr>
          <w:p w14:paraId="0A5FAB93" w14:textId="33A69A4C" w:rsidR="00AA6A5C" w:rsidRPr="00B73EFD" w:rsidRDefault="00AA6A5C" w:rsidP="00585AAE">
            <w:pPr>
              <w:spacing w:line="264" w:lineRule="auto"/>
              <w:jc w:val="center"/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</w:pPr>
            <w:r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WEEK 6</w:t>
            </w:r>
            <w:r w:rsidR="00DE1480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 xml:space="preserve">: </w:t>
            </w:r>
            <w:r w:rsidR="00B73EFD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S</w:t>
            </w:r>
            <w:r w:rsidR="00DE1480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elf-compassion</w:t>
            </w:r>
          </w:p>
        </w:tc>
      </w:tr>
      <w:tr w:rsidR="00AA6A5C" w:rsidRPr="00B8361D" w14:paraId="7A909650" w14:textId="77777777" w:rsidTr="00CB3E0A">
        <w:trPr>
          <w:trHeight w:val="89"/>
        </w:trPr>
        <w:tc>
          <w:tcPr>
            <w:tcW w:w="825" w:type="dxa"/>
            <w:shd w:val="clear" w:color="auto" w:fill="auto"/>
          </w:tcPr>
          <w:p w14:paraId="7D8421E8" w14:textId="746A8DA5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9000" w:type="dxa"/>
            <w:shd w:val="clear" w:color="auto" w:fill="auto"/>
            <w:vAlign w:val="bottom"/>
            <w:hideMark/>
          </w:tcPr>
          <w:p w14:paraId="398E64D2" w14:textId="6A3259E7" w:rsidR="00AA6A5C" w:rsidRPr="00B8361D" w:rsidRDefault="00154226" w:rsidP="00822B69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532F48">
              <w:rPr>
                <w:rFonts w:ascii="Arial" w:hAnsi="Arial" w:cs="Arial"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>If you want others to be happy, practice compassion. If you want to be happy, practice compassion.</w:t>
            </w:r>
            <w:r>
              <w:rPr>
                <w:rFonts w:ascii="Arial" w:hAnsi="Arial" w:cs="Arial"/>
                <w:bCs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 (Dalai Lama) </w:t>
            </w:r>
          </w:p>
        </w:tc>
        <w:tc>
          <w:tcPr>
            <w:tcW w:w="1170" w:type="dxa"/>
            <w:shd w:val="clear" w:color="auto" w:fill="auto"/>
          </w:tcPr>
          <w:p w14:paraId="26BEA36F" w14:textId="6BEDF3AF" w:rsidR="00AA6A5C" w:rsidRPr="00B8361D" w:rsidRDefault="004D1AF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12</w:t>
            </w:r>
          </w:p>
        </w:tc>
      </w:tr>
      <w:tr w:rsidR="00AA6A5C" w:rsidRPr="00B8361D" w14:paraId="74D5CD39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4AEBC0F3" w14:textId="36C8E150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17E375B9" w14:textId="0CD43F0A" w:rsidR="00AA6A5C" w:rsidRPr="00B8361D" w:rsidRDefault="00347498" w:rsidP="00347498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According to the NIH, regular meditation can reduce chronic pain, anxiety, and high blood pressure.</w:t>
            </w:r>
          </w:p>
        </w:tc>
        <w:tc>
          <w:tcPr>
            <w:tcW w:w="1170" w:type="dxa"/>
            <w:shd w:val="clear" w:color="auto" w:fill="auto"/>
          </w:tcPr>
          <w:p w14:paraId="0C27FB06" w14:textId="22AA671E" w:rsidR="00AA6A5C" w:rsidRPr="00B8361D" w:rsidRDefault="004D1AF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99</w:t>
            </w:r>
          </w:p>
        </w:tc>
      </w:tr>
      <w:tr w:rsidR="00AA6A5C" w:rsidRPr="00B8361D" w14:paraId="2EC7631F" w14:textId="77777777" w:rsidTr="00CB3E0A">
        <w:trPr>
          <w:trHeight w:val="300"/>
        </w:trPr>
        <w:tc>
          <w:tcPr>
            <w:tcW w:w="825" w:type="dxa"/>
            <w:shd w:val="clear" w:color="auto" w:fill="auto"/>
          </w:tcPr>
          <w:p w14:paraId="6ACC315F" w14:textId="537882F8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492EFED0" w14:textId="6AA21BDC" w:rsidR="00AA6A5C" w:rsidRPr="00B8361D" w:rsidRDefault="00D251F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Take a moment to write down your thoughts on your mindfulness meditation practice. </w:t>
            </w:r>
          </w:p>
        </w:tc>
        <w:tc>
          <w:tcPr>
            <w:tcW w:w="1170" w:type="dxa"/>
            <w:shd w:val="clear" w:color="auto" w:fill="auto"/>
          </w:tcPr>
          <w:p w14:paraId="2AF25C30" w14:textId="0F020BDB" w:rsidR="00AA6A5C" w:rsidRPr="00B8361D" w:rsidRDefault="004D1AF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8</w:t>
            </w:r>
            <w:r w:rsidR="00A52980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</w:t>
            </w:r>
          </w:p>
        </w:tc>
      </w:tr>
      <w:tr w:rsidR="00AA6A5C" w:rsidRPr="00B8361D" w14:paraId="2AACDE76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74787516" w14:textId="74557514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61232AEA" w14:textId="1ABA7B6A" w:rsidR="00AA6A5C" w:rsidRPr="00B8361D" w:rsidRDefault="00AA6A5C" w:rsidP="00D251F6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Congratulations - you’ve been </w:t>
            </w:r>
            <w:r w:rsidR="00D251F6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practicing mindfulness meditation for 6 weeks! </w:t>
            </w:r>
          </w:p>
        </w:tc>
        <w:tc>
          <w:tcPr>
            <w:tcW w:w="1170" w:type="dxa"/>
            <w:shd w:val="clear" w:color="auto" w:fill="auto"/>
          </w:tcPr>
          <w:p w14:paraId="1D323877" w14:textId="5D0F385F" w:rsidR="00AA6A5C" w:rsidRPr="00B8361D" w:rsidRDefault="004D1AF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77</w:t>
            </w:r>
          </w:p>
        </w:tc>
      </w:tr>
      <w:tr w:rsidR="00AA6A5C" w:rsidRPr="00B8361D" w14:paraId="0958A10E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04CFE4D9" w14:textId="0D7966C5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44DF154E" w14:textId="2FF81E21" w:rsidR="00AA6A5C" w:rsidRPr="00B8361D" w:rsidRDefault="00221C0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We have to look deeply at things in order to see. (Thich Nhat Hanh)</w:t>
            </w:r>
          </w:p>
        </w:tc>
        <w:tc>
          <w:tcPr>
            <w:tcW w:w="1170" w:type="dxa"/>
            <w:shd w:val="clear" w:color="auto" w:fill="auto"/>
          </w:tcPr>
          <w:p w14:paraId="3D413345" w14:textId="5CA8AD68" w:rsidR="00AA6A5C" w:rsidRPr="00B8361D" w:rsidRDefault="00221C0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67</w:t>
            </w:r>
          </w:p>
        </w:tc>
      </w:tr>
      <w:tr w:rsidR="00AA6A5C" w:rsidRPr="00B8361D" w14:paraId="2FBE23D4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6A1E4945" w14:textId="1D930866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2D4AD5E4" w14:textId="4317AB0E" w:rsidR="00AA6A5C" w:rsidRPr="00B8361D" w:rsidRDefault="004D1AF0" w:rsidP="00D251F6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o what is a good meditator? A good meditator meditates. (Allan Lokos) </w:t>
            </w:r>
            <w:r w:rsidRPr="00B73EFD">
              <w:rPr>
                <w:rFonts w:ascii="Arial" w:hAnsi="Arial" w:cs="Arial"/>
                <w:b/>
                <w:color w:val="000000"/>
                <w:sz w:val="22"/>
                <w:szCs w:val="22"/>
              </w:rPr>
              <w:t>Have you done your mindfulness meditation today?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A6A5C" w:rsidRPr="00B8361D">
              <w:rPr>
                <w:rFonts w:ascii="Arial" w:hAnsi="Arial" w:cs="Arial"/>
                <w:color w:val="000000"/>
                <w:sz w:val="22"/>
                <w:szCs w:val="22"/>
              </w:rPr>
              <w:t>Text back Y or N.</w:t>
            </w:r>
          </w:p>
        </w:tc>
        <w:tc>
          <w:tcPr>
            <w:tcW w:w="1170" w:type="dxa"/>
            <w:shd w:val="clear" w:color="auto" w:fill="auto"/>
          </w:tcPr>
          <w:p w14:paraId="2AFC6512" w14:textId="3E34263E" w:rsidR="00AA6A5C" w:rsidRPr="00B8361D" w:rsidRDefault="004D1AF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3</w:t>
            </w:r>
            <w:r w:rsidR="00A52980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6</w:t>
            </w:r>
          </w:p>
        </w:tc>
      </w:tr>
      <w:tr w:rsidR="00AA6A5C" w:rsidRPr="00B8361D" w14:paraId="7A8D0DD0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57751B0C" w14:textId="3808286C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429B83A9" w14:textId="3C1AF9B5" w:rsidR="00AA6A5C" w:rsidRPr="00B8361D" w:rsidRDefault="005C336E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lt;if Y or y or yes&gt;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AA6A5C" w:rsidRPr="00B8361D">
              <w:rPr>
                <w:rFonts w:ascii="Arial" w:hAnsi="Arial" w:cs="Arial"/>
                <w:color w:val="000000"/>
                <w:sz w:val="22"/>
                <w:szCs w:val="22"/>
              </w:rPr>
              <w:t>Great!</w:t>
            </w:r>
          </w:p>
        </w:tc>
        <w:tc>
          <w:tcPr>
            <w:tcW w:w="1170" w:type="dxa"/>
            <w:shd w:val="clear" w:color="auto" w:fill="auto"/>
          </w:tcPr>
          <w:p w14:paraId="6316BE3D" w14:textId="6B81E961" w:rsidR="00AA6A5C" w:rsidRPr="00B8361D" w:rsidRDefault="004D1AF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6</w:t>
            </w:r>
          </w:p>
        </w:tc>
      </w:tr>
      <w:tr w:rsidR="00AA6A5C" w:rsidRPr="00B8361D" w14:paraId="1D29413E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3CA531ED" w14:textId="2C03938C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287935F4" w14:textId="7E09FFDD" w:rsidR="00AA6A5C" w:rsidRPr="00B8361D" w:rsidRDefault="005C336E" w:rsidP="00D251F6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&lt;if N or n or no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&gt;</w:t>
            </w:r>
            <w:r w:rsidR="004D1AF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You still have many hours in the day left. Take 20 minutes for you and your practice. </w:t>
            </w:r>
          </w:p>
        </w:tc>
        <w:tc>
          <w:tcPr>
            <w:tcW w:w="1170" w:type="dxa"/>
            <w:shd w:val="clear" w:color="auto" w:fill="auto"/>
          </w:tcPr>
          <w:p w14:paraId="4D1797D9" w14:textId="71E31C3B" w:rsidR="00AA6A5C" w:rsidRPr="00B8361D" w:rsidRDefault="004D1AF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86</w:t>
            </w:r>
          </w:p>
        </w:tc>
      </w:tr>
      <w:tr w:rsidR="00AA6A5C" w:rsidRPr="00B8361D" w14:paraId="2324615A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0B569534" w14:textId="2CB5E91A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2C715003" w14:textId="29BC9730" w:rsidR="00AA6A5C" w:rsidRPr="00B8361D" w:rsidRDefault="004D1AF0" w:rsidP="00D251F6">
            <w:pPr>
              <w:rPr>
                <w:rFonts w:ascii="Arial" w:hAnsi="Arial"/>
                <w:sz w:val="22"/>
                <w:szCs w:val="22"/>
              </w:rPr>
            </w:pPr>
            <w:r w:rsidRPr="00B73EFD">
              <w:rPr>
                <w:rFonts w:ascii="Arial" w:hAnsi="Arial"/>
                <w:b/>
                <w:sz w:val="22"/>
                <w:szCs w:val="22"/>
              </w:rPr>
              <w:t>Ho</w:t>
            </w:r>
            <w:r w:rsidR="00AA6A5C" w:rsidRPr="00B73EFD">
              <w:rPr>
                <w:rFonts w:ascii="Arial" w:hAnsi="Arial"/>
                <w:b/>
                <w:sz w:val="22"/>
                <w:szCs w:val="22"/>
              </w:rPr>
              <w:t xml:space="preserve">w many days did you </w:t>
            </w:r>
            <w:r w:rsidR="00D251F6" w:rsidRPr="00B73EFD">
              <w:rPr>
                <w:rFonts w:ascii="Arial" w:hAnsi="Arial"/>
                <w:b/>
                <w:sz w:val="22"/>
                <w:szCs w:val="22"/>
              </w:rPr>
              <w:t>practice mindfulness meditation this week</w:t>
            </w:r>
            <w:r w:rsidR="00AA6A5C" w:rsidRPr="00B73EFD">
              <w:rPr>
                <w:rFonts w:ascii="Arial" w:hAnsi="Arial"/>
                <w:b/>
                <w:sz w:val="22"/>
                <w:szCs w:val="22"/>
              </w:rPr>
              <w:t>?</w:t>
            </w:r>
            <w:r w:rsidR="00A52980">
              <w:rPr>
                <w:rFonts w:ascii="Arial" w:hAnsi="Arial"/>
                <w:sz w:val="22"/>
                <w:szCs w:val="22"/>
              </w:rPr>
              <w:t xml:space="preserve"> Please respond with a digit (i.e. 1, 2, 3 or 4..)</w:t>
            </w:r>
          </w:p>
        </w:tc>
        <w:tc>
          <w:tcPr>
            <w:tcW w:w="1170" w:type="dxa"/>
            <w:shd w:val="clear" w:color="auto" w:fill="auto"/>
          </w:tcPr>
          <w:p w14:paraId="12174E52" w14:textId="249B276D" w:rsidR="00AA6A5C" w:rsidRPr="00B8361D" w:rsidRDefault="00A5298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14</w:t>
            </w:r>
          </w:p>
        </w:tc>
      </w:tr>
      <w:tr w:rsidR="00AA6A5C" w:rsidRPr="00B8361D" w14:paraId="069B0A0F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6D7FAF98" w14:textId="00949EB6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568049B6" w14:textId="29E33255" w:rsidR="00AA6A5C" w:rsidRPr="00B8361D" w:rsidRDefault="00D251F6" w:rsidP="00B177E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&lt;if pt responds </w:t>
            </w:r>
            <w:r w:rsidR="00C63FA8">
              <w:rPr>
                <w:rFonts w:ascii="Arial" w:hAnsi="Arial"/>
                <w:sz w:val="22"/>
                <w:szCs w:val="22"/>
              </w:rPr>
              <w:t xml:space="preserve">5, </w:t>
            </w:r>
            <w:r>
              <w:rPr>
                <w:rFonts w:ascii="Arial" w:hAnsi="Arial"/>
                <w:sz w:val="22"/>
                <w:szCs w:val="22"/>
              </w:rPr>
              <w:t>6 or 7</w:t>
            </w:r>
            <w:r w:rsidR="00AA6A5C" w:rsidRPr="00B8361D">
              <w:rPr>
                <w:rFonts w:ascii="Arial" w:hAnsi="Arial"/>
                <w:sz w:val="22"/>
                <w:szCs w:val="22"/>
              </w:rPr>
              <w:t>&gt; Great! Keep up the good work!</w:t>
            </w:r>
            <w:r w:rsidR="004D1AF0">
              <w:rPr>
                <w:rFonts w:ascii="Arial" w:hAnsi="Arial"/>
                <w:sz w:val="22"/>
                <w:szCs w:val="22"/>
              </w:rPr>
              <w:t xml:space="preserve"> Mindfulness meditation is meant to be a daily practice. </w:t>
            </w:r>
          </w:p>
        </w:tc>
        <w:tc>
          <w:tcPr>
            <w:tcW w:w="1170" w:type="dxa"/>
            <w:shd w:val="clear" w:color="auto" w:fill="auto"/>
          </w:tcPr>
          <w:p w14:paraId="1298AFC0" w14:textId="68105929" w:rsidR="00AA6A5C" w:rsidRPr="00B8361D" w:rsidRDefault="0095724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86</w:t>
            </w:r>
          </w:p>
        </w:tc>
      </w:tr>
      <w:tr w:rsidR="00AA6A5C" w:rsidRPr="00B8361D" w14:paraId="23A77D65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3ADC3A59" w14:textId="60994EE2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2DB74A6A" w14:textId="3819B2EA" w:rsidR="00AA6A5C" w:rsidRPr="00B8361D" w:rsidRDefault="00AA6A5C" w:rsidP="00D251F6">
            <w:pPr>
              <w:rPr>
                <w:rFonts w:ascii="Arial" w:hAnsi="Arial"/>
                <w:sz w:val="22"/>
                <w:szCs w:val="22"/>
              </w:rPr>
            </w:pPr>
            <w:r w:rsidRPr="00B8361D">
              <w:rPr>
                <w:rFonts w:ascii="Arial" w:hAnsi="Arial"/>
                <w:sz w:val="22"/>
                <w:szCs w:val="22"/>
              </w:rPr>
              <w:t>&lt;if pt r</w:t>
            </w:r>
            <w:r w:rsidR="00D251F6">
              <w:rPr>
                <w:rFonts w:ascii="Arial" w:hAnsi="Arial"/>
                <w:sz w:val="22"/>
                <w:szCs w:val="22"/>
              </w:rPr>
              <w:t>esponds &lt;</w:t>
            </w:r>
            <w:r w:rsidR="00C63FA8">
              <w:rPr>
                <w:rFonts w:ascii="Arial" w:hAnsi="Arial"/>
                <w:sz w:val="22"/>
                <w:szCs w:val="22"/>
              </w:rPr>
              <w:t>5</w:t>
            </w:r>
            <w:r w:rsidRPr="00B8361D">
              <w:rPr>
                <w:rFonts w:ascii="Arial" w:hAnsi="Arial"/>
                <w:sz w:val="22"/>
                <w:szCs w:val="22"/>
              </w:rPr>
              <w:t xml:space="preserve">&gt; </w:t>
            </w:r>
            <w:r w:rsidR="004D1AF0">
              <w:rPr>
                <w:rFonts w:ascii="Arial" w:hAnsi="Arial"/>
                <w:sz w:val="22"/>
                <w:szCs w:val="22"/>
              </w:rPr>
              <w:t>For the best effect, tr</w:t>
            </w:r>
            <w:r w:rsidR="00D251F6">
              <w:rPr>
                <w:rFonts w:ascii="Arial" w:hAnsi="Arial"/>
                <w:sz w:val="22"/>
                <w:szCs w:val="22"/>
              </w:rPr>
              <w:t xml:space="preserve">y to take the time to practice mindfulness meditation daily. </w:t>
            </w:r>
          </w:p>
        </w:tc>
        <w:tc>
          <w:tcPr>
            <w:tcW w:w="1170" w:type="dxa"/>
            <w:shd w:val="clear" w:color="auto" w:fill="auto"/>
          </w:tcPr>
          <w:p w14:paraId="6BAE956E" w14:textId="5639657E" w:rsidR="00AA6A5C" w:rsidRPr="00B8361D" w:rsidRDefault="0095724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84</w:t>
            </w:r>
          </w:p>
        </w:tc>
      </w:tr>
      <w:tr w:rsidR="00AA6A5C" w:rsidRPr="00B8361D" w14:paraId="7052F9BF" w14:textId="77777777" w:rsidTr="00CB3E0A">
        <w:trPr>
          <w:trHeight w:val="63"/>
        </w:trPr>
        <w:tc>
          <w:tcPr>
            <w:tcW w:w="10995" w:type="dxa"/>
            <w:gridSpan w:val="3"/>
            <w:shd w:val="clear" w:color="auto" w:fill="auto"/>
          </w:tcPr>
          <w:p w14:paraId="43500816" w14:textId="2B23FB6C" w:rsidR="00AA6A5C" w:rsidRPr="00B73EFD" w:rsidRDefault="00AA6A5C" w:rsidP="00585AAE">
            <w:pPr>
              <w:spacing w:line="264" w:lineRule="auto"/>
              <w:jc w:val="center"/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</w:pPr>
            <w:r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WEEK 7</w:t>
            </w:r>
            <w:r w:rsidR="00DE1480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 xml:space="preserve">: </w:t>
            </w:r>
            <w:r w:rsidR="00B73EFD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Radical A</w:t>
            </w:r>
            <w:r w:rsidR="00DE1480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cceptance</w:t>
            </w:r>
            <w:r w:rsidR="00B73EFD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 xml:space="preserve"> and S</w:t>
            </w:r>
            <w:r w:rsidR="00A86B86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elf-reliance</w:t>
            </w:r>
          </w:p>
        </w:tc>
      </w:tr>
      <w:tr w:rsidR="00124686" w:rsidRPr="00B8361D" w14:paraId="44AD8955" w14:textId="77777777" w:rsidTr="00CB3E0A">
        <w:trPr>
          <w:trHeight w:val="161"/>
        </w:trPr>
        <w:tc>
          <w:tcPr>
            <w:tcW w:w="825" w:type="dxa"/>
            <w:shd w:val="clear" w:color="auto" w:fill="auto"/>
          </w:tcPr>
          <w:p w14:paraId="2B4131CA" w14:textId="49B198E4" w:rsidR="00124686" w:rsidRPr="00B8361D" w:rsidRDefault="0012468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7F1FD31E" w14:textId="5553569F" w:rsidR="00124686" w:rsidRPr="00B8361D" w:rsidRDefault="00124686" w:rsidP="004C546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he mundane is an opportunity to practice mindfulness. Bring awareness to how water feels as you take sips and the liquid gently moves down your throat.</w:t>
            </w:r>
          </w:p>
        </w:tc>
        <w:tc>
          <w:tcPr>
            <w:tcW w:w="1170" w:type="dxa"/>
            <w:shd w:val="clear" w:color="auto" w:fill="auto"/>
          </w:tcPr>
          <w:p w14:paraId="02F323B5" w14:textId="1B97DC03" w:rsidR="00124686" w:rsidRPr="00B8361D" w:rsidRDefault="0012468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52</w:t>
            </w:r>
          </w:p>
        </w:tc>
      </w:tr>
      <w:tr w:rsidR="00AA6A5C" w:rsidRPr="00B8361D" w14:paraId="2406E20D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79F4CE0D" w14:textId="3E09D754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45B79110" w14:textId="181D1F93" w:rsidR="00AA6A5C" w:rsidRPr="00B8361D" w:rsidRDefault="005A16AC" w:rsidP="00B92FE2">
            <w:pPr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Studies have shown that mindfulness meditation reduces stress-related impairments in daily life. (Banks 2015)</w:t>
            </w:r>
          </w:p>
        </w:tc>
        <w:tc>
          <w:tcPr>
            <w:tcW w:w="1170" w:type="dxa"/>
            <w:shd w:val="clear" w:color="auto" w:fill="auto"/>
          </w:tcPr>
          <w:p w14:paraId="2E44E4B6" w14:textId="3050FE7B" w:rsidR="00AA6A5C" w:rsidRPr="00B8361D" w:rsidRDefault="0095724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09</w:t>
            </w:r>
          </w:p>
        </w:tc>
      </w:tr>
      <w:tr w:rsidR="00AA6A5C" w:rsidRPr="00B8361D" w14:paraId="739786EC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54F5F35E" w14:textId="19C69241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371ACE96" w14:textId="28F046EE" w:rsidR="00AA6A5C" w:rsidRPr="00B8361D" w:rsidRDefault="00221C0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Acceptance means seeing things as </w:t>
            </w:r>
            <w:r w:rsidR="00D24EA0">
              <w:rPr>
                <w:rFonts w:ascii="Arial" w:hAnsi="Arial"/>
                <w:sz w:val="22"/>
                <w:szCs w:val="22"/>
              </w:rPr>
              <w:t xml:space="preserve">they </w:t>
            </w:r>
            <w:r>
              <w:rPr>
                <w:rFonts w:ascii="Arial" w:hAnsi="Arial"/>
                <w:sz w:val="22"/>
                <w:szCs w:val="22"/>
              </w:rPr>
              <w:t>are. Quit trying to force situations to be the way you would like them. This creates tension. (Jon Kabat-Zinn)</w:t>
            </w:r>
          </w:p>
        </w:tc>
        <w:tc>
          <w:tcPr>
            <w:tcW w:w="1170" w:type="dxa"/>
            <w:shd w:val="clear" w:color="auto" w:fill="auto"/>
          </w:tcPr>
          <w:p w14:paraId="1A741D5F" w14:textId="70BC701E" w:rsidR="00AA6A5C" w:rsidRPr="00B8361D" w:rsidRDefault="002B758B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4</w:t>
            </w:r>
            <w:r w:rsidR="00D24EA0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AA6A5C" w:rsidRPr="00B8361D" w14:paraId="6241F060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05794DE5" w14:textId="0B5D06C3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2096D0DC" w14:textId="6699350B" w:rsidR="00AA6A5C" w:rsidRPr="00B92FE2" w:rsidRDefault="00B92FE2" w:rsidP="00B92FE2">
            <w:pPr>
              <w:rPr>
                <w:rFonts w:ascii="Arial" w:hAnsi="Arial" w:cs="Arial"/>
                <w:sz w:val="22"/>
                <w:szCs w:val="22"/>
              </w:rPr>
            </w:pPr>
            <w:r w:rsidRPr="00532F48">
              <w:rPr>
                <w:rFonts w:ascii="Arial" w:hAnsi="Arial" w:cs="Arial"/>
                <w:sz w:val="22"/>
                <w:szCs w:val="22"/>
              </w:rPr>
              <w:t>Be happy in the moment, that's enough. Each mo</w:t>
            </w:r>
            <w:r>
              <w:rPr>
                <w:rFonts w:ascii="Arial" w:hAnsi="Arial" w:cs="Arial"/>
                <w:sz w:val="22"/>
                <w:szCs w:val="22"/>
              </w:rPr>
              <w:t>ment is all we need, not more.</w:t>
            </w:r>
            <w:r w:rsidR="00154226">
              <w:rPr>
                <w:rFonts w:ascii="Arial" w:hAnsi="Arial" w:cs="Arial"/>
                <w:sz w:val="22"/>
                <w:szCs w:val="22"/>
              </w:rPr>
              <w:t xml:space="preserve"> (</w:t>
            </w:r>
            <w:hyperlink r:id="rId10" w:history="1">
              <w:r w:rsidRPr="00532F48">
                <w:rPr>
                  <w:rFonts w:ascii="Arial" w:hAnsi="Arial" w:cs="Arial"/>
                  <w:sz w:val="22"/>
                  <w:szCs w:val="22"/>
                </w:rPr>
                <w:t>Mother Teresa</w:t>
              </w:r>
            </w:hyperlink>
            <w:r w:rsidR="0015422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54D74A15" w14:textId="52ED4EA9" w:rsidR="00AA6A5C" w:rsidRPr="00B8361D" w:rsidRDefault="0095724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92</w:t>
            </w:r>
          </w:p>
        </w:tc>
      </w:tr>
      <w:tr w:rsidR="00AA6A5C" w:rsidRPr="00B8361D" w14:paraId="3FD6BB4B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448D07E9" w14:textId="487F8851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9000" w:type="dxa"/>
            <w:shd w:val="clear" w:color="auto" w:fill="auto"/>
            <w:vAlign w:val="center"/>
            <w:hideMark/>
          </w:tcPr>
          <w:p w14:paraId="16AF9088" w14:textId="4F5CD092" w:rsidR="00AA6A5C" w:rsidRPr="00B8361D" w:rsidRDefault="00221C06" w:rsidP="0095724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According to the American Cancer Society, cancer patients </w:t>
            </w:r>
            <w:r w:rsidR="00A52980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who meditate 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have few</w:t>
            </w:r>
            <w:r w:rsidR="00E97E8E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er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symptoms of stress and mood disturbance than those who do not meditate.</w:t>
            </w:r>
          </w:p>
        </w:tc>
        <w:tc>
          <w:tcPr>
            <w:tcW w:w="1170" w:type="dxa"/>
            <w:shd w:val="clear" w:color="auto" w:fill="auto"/>
          </w:tcPr>
          <w:p w14:paraId="68487C55" w14:textId="06BF1779" w:rsidR="00AA6A5C" w:rsidRPr="00B8361D" w:rsidRDefault="0095724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  <w:r w:rsidR="00A52980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3</w:t>
            </w:r>
          </w:p>
        </w:tc>
      </w:tr>
      <w:tr w:rsidR="00AA6A5C" w:rsidRPr="00B8361D" w14:paraId="3BECEBB4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3E37858B" w14:textId="36AF9771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2BDC1419" w14:textId="1397A7CC" w:rsidR="00AA6A5C" w:rsidRPr="00154226" w:rsidRDefault="00154226" w:rsidP="00154226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532F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Happiness is your nature. It is not wrong to desire it. What is wrong is seeking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it outside when it is inside. (</w:t>
            </w:r>
            <w:r w:rsidRPr="00532F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Ramana Maharshi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34FBD37B" w14:textId="6F9CC583" w:rsidR="00AA6A5C" w:rsidRPr="00B8361D" w:rsidRDefault="0095724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28</w:t>
            </w:r>
          </w:p>
        </w:tc>
      </w:tr>
      <w:tr w:rsidR="00AA6A5C" w:rsidRPr="00B8361D" w14:paraId="3F7F1CDC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4B097CCD" w14:textId="1F535F60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272ABA52" w14:textId="17AAE09C" w:rsidR="00AA6A5C" w:rsidRPr="00B8361D" w:rsidRDefault="00D251F6" w:rsidP="00D251F6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73EFD">
              <w:rPr>
                <w:rFonts w:ascii="Arial" w:hAnsi="Arial" w:cs="Arial"/>
                <w:b/>
                <w:color w:val="000000"/>
                <w:sz w:val="22"/>
                <w:szCs w:val="22"/>
              </w:rPr>
              <w:t>Have you already practiced mindfulness meditation today</w:t>
            </w:r>
            <w:r w:rsidR="00AA6A5C" w:rsidRPr="00B73EFD">
              <w:rPr>
                <w:rFonts w:ascii="Arial" w:hAnsi="Arial" w:cs="Arial"/>
                <w:b/>
                <w:color w:val="000000"/>
                <w:sz w:val="22"/>
                <w:szCs w:val="22"/>
              </w:rPr>
              <w:t>?</w:t>
            </w:r>
            <w:r w:rsidR="00AA6A5C" w:rsidRPr="00B8361D">
              <w:rPr>
                <w:rFonts w:ascii="Arial" w:hAnsi="Arial" w:cs="Arial"/>
                <w:color w:val="000000"/>
                <w:sz w:val="22"/>
                <w:szCs w:val="22"/>
              </w:rPr>
              <w:t xml:space="preserve"> Text back Y or N.</w:t>
            </w:r>
          </w:p>
        </w:tc>
        <w:tc>
          <w:tcPr>
            <w:tcW w:w="1170" w:type="dxa"/>
            <w:shd w:val="clear" w:color="auto" w:fill="auto"/>
          </w:tcPr>
          <w:p w14:paraId="2D3AB003" w14:textId="6C521EB6" w:rsidR="00AA6A5C" w:rsidRPr="00B8361D" w:rsidRDefault="0095724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74</w:t>
            </w:r>
          </w:p>
        </w:tc>
      </w:tr>
      <w:tr w:rsidR="00AA6A5C" w:rsidRPr="00B8361D" w14:paraId="51853B93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4D382763" w14:textId="6CBE24AD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7E4BD781" w14:textId="492BB431" w:rsidR="00AA6A5C" w:rsidRPr="00B8361D" w:rsidRDefault="005C336E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lt;if Y or y or yes&gt; </w:t>
            </w:r>
            <w:r w:rsidR="00AA6A5C" w:rsidRPr="00B8361D">
              <w:rPr>
                <w:rFonts w:ascii="Arial" w:hAnsi="Arial" w:cs="Arial"/>
                <w:color w:val="000000"/>
                <w:sz w:val="22"/>
                <w:szCs w:val="22"/>
              </w:rPr>
              <w:t>Great!</w:t>
            </w:r>
          </w:p>
        </w:tc>
        <w:tc>
          <w:tcPr>
            <w:tcW w:w="1170" w:type="dxa"/>
            <w:shd w:val="clear" w:color="auto" w:fill="auto"/>
          </w:tcPr>
          <w:p w14:paraId="3E976833" w14:textId="25710A27" w:rsidR="00AA6A5C" w:rsidRPr="00B8361D" w:rsidRDefault="0095724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6</w:t>
            </w:r>
          </w:p>
        </w:tc>
      </w:tr>
      <w:tr w:rsidR="00AA6A5C" w:rsidRPr="00B8361D" w14:paraId="3565878F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5DBC4E2C" w14:textId="5591E361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1C0FE965" w14:textId="54E86F34" w:rsidR="00AA6A5C" w:rsidRPr="00B8361D" w:rsidRDefault="005C336E" w:rsidP="004C5468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&lt;if N or n or no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gt; </w:t>
            </w:r>
            <w:r w:rsidR="00E030D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There is no time like the present! </w:t>
            </w:r>
            <w:r w:rsidR="00B92FE2" w:rsidRPr="00E030D0">
              <w:rPr>
                <w:rFonts w:ascii="Arial" w:hAnsi="Arial" w:cs="Arial"/>
                <w:color w:val="000000"/>
                <w:sz w:val="22"/>
                <w:szCs w:val="22"/>
              </w:rPr>
              <w:t xml:space="preserve">Refresh your day and mind and practice </w:t>
            </w:r>
            <w:r w:rsidR="005A16AC" w:rsidRPr="00E030D0">
              <w:rPr>
                <w:rFonts w:ascii="Arial" w:hAnsi="Arial" w:cs="Arial"/>
                <w:color w:val="000000"/>
                <w:sz w:val="22"/>
                <w:szCs w:val="22"/>
              </w:rPr>
              <w:t xml:space="preserve">your </w:t>
            </w:r>
            <w:r w:rsidR="00B92FE2" w:rsidRPr="00E030D0">
              <w:rPr>
                <w:rFonts w:ascii="Arial" w:hAnsi="Arial" w:cs="Arial"/>
                <w:color w:val="000000"/>
                <w:sz w:val="22"/>
                <w:szCs w:val="22"/>
              </w:rPr>
              <w:t>mindfulness</w:t>
            </w:r>
            <w:r w:rsidR="00094867" w:rsidRPr="00E030D0">
              <w:rPr>
                <w:rFonts w:ascii="Arial" w:hAnsi="Arial" w:cs="Arial"/>
                <w:color w:val="000000"/>
                <w:sz w:val="22"/>
                <w:szCs w:val="22"/>
              </w:rPr>
              <w:t xml:space="preserve"> meditation</w:t>
            </w:r>
            <w:r w:rsidR="005A16AC" w:rsidRPr="00E030D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29798163" w14:textId="458E8182" w:rsidR="00AA6A5C" w:rsidRPr="00B8361D" w:rsidRDefault="0095724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0</w:t>
            </w:r>
            <w:r w:rsidR="00E030D0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2</w:t>
            </w:r>
          </w:p>
        </w:tc>
      </w:tr>
      <w:tr w:rsidR="00AA6A5C" w:rsidRPr="00B8361D" w14:paraId="748E7CA2" w14:textId="77777777" w:rsidTr="00CB3E0A">
        <w:trPr>
          <w:trHeight w:val="300"/>
        </w:trPr>
        <w:tc>
          <w:tcPr>
            <w:tcW w:w="10995" w:type="dxa"/>
            <w:gridSpan w:val="3"/>
            <w:shd w:val="clear" w:color="auto" w:fill="auto"/>
          </w:tcPr>
          <w:p w14:paraId="4082CA0F" w14:textId="4C59253C" w:rsidR="00AA6A5C" w:rsidRPr="00B8361D" w:rsidRDefault="00AA6A5C" w:rsidP="00585AAE">
            <w:pPr>
              <w:spacing w:line="264" w:lineRule="auto"/>
              <w:jc w:val="center"/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WEEK 8</w:t>
            </w:r>
            <w:r w:rsidR="00DE1480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 xml:space="preserve">: </w:t>
            </w:r>
            <w:r w:rsidR="00B73EFD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Extending the Practice O</w:t>
            </w:r>
            <w:r w:rsidR="00DE1480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utward</w:t>
            </w:r>
          </w:p>
        </w:tc>
      </w:tr>
      <w:tr w:rsidR="00AA6A5C" w:rsidRPr="00B8361D" w14:paraId="1D4529D2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5E6F73CD" w14:textId="3C6AB309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69FE4395" w14:textId="15FA7E5F" w:rsidR="00AA6A5C" w:rsidRPr="00B8361D" w:rsidRDefault="00376167" w:rsidP="00B92FE2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Meditation is the ultimate mobile device; you can use it anywhere, anytime, unobtrusively. (Sharon Salzberg)</w:t>
            </w:r>
          </w:p>
        </w:tc>
        <w:tc>
          <w:tcPr>
            <w:tcW w:w="1170" w:type="dxa"/>
            <w:shd w:val="clear" w:color="auto" w:fill="auto"/>
          </w:tcPr>
          <w:p w14:paraId="5A73886A" w14:textId="52A0EB53" w:rsidR="00AA6A5C" w:rsidRPr="00B8361D" w:rsidRDefault="0095724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08</w:t>
            </w:r>
          </w:p>
        </w:tc>
      </w:tr>
      <w:tr w:rsidR="00AA6A5C" w:rsidRPr="00B8361D" w14:paraId="5E07FD99" w14:textId="77777777" w:rsidTr="00CB3E0A">
        <w:trPr>
          <w:trHeight w:val="125"/>
        </w:trPr>
        <w:tc>
          <w:tcPr>
            <w:tcW w:w="825" w:type="dxa"/>
            <w:shd w:val="clear" w:color="auto" w:fill="auto"/>
          </w:tcPr>
          <w:p w14:paraId="182E8F51" w14:textId="7398BA3C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4D3CDD88" w14:textId="5D8E9F2B" w:rsidR="00AA6A5C" w:rsidRPr="00154226" w:rsidRDefault="0085784F" w:rsidP="0085784F">
            <w:pPr>
              <w:spacing w:line="264" w:lineRule="auto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To be mindful entails examining the path we are traveling, making choices that alleviate suffering &amp; bring happiness to ourselves &amp; around us. (Allan Lokos)</w:t>
            </w:r>
          </w:p>
        </w:tc>
        <w:tc>
          <w:tcPr>
            <w:tcW w:w="1170" w:type="dxa"/>
            <w:shd w:val="clear" w:color="auto" w:fill="auto"/>
          </w:tcPr>
          <w:p w14:paraId="330B92B5" w14:textId="175BF412" w:rsidR="00AA6A5C" w:rsidRPr="00B8361D" w:rsidRDefault="00957246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  <w:r w:rsidR="0085784F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6</w:t>
            </w:r>
          </w:p>
        </w:tc>
      </w:tr>
      <w:tr w:rsidR="00AA6A5C" w:rsidRPr="00B8361D" w14:paraId="239C8500" w14:textId="77777777" w:rsidTr="00CB3E0A">
        <w:trPr>
          <w:trHeight w:val="125"/>
        </w:trPr>
        <w:tc>
          <w:tcPr>
            <w:tcW w:w="825" w:type="dxa"/>
            <w:shd w:val="clear" w:color="auto" w:fill="auto"/>
          </w:tcPr>
          <w:p w14:paraId="62D772B2" w14:textId="5C29DFC2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65ACB3F1" w14:textId="3B900317" w:rsidR="00AA6A5C" w:rsidRPr="00B8361D" w:rsidRDefault="0085784F" w:rsidP="00CC6792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The people who live in a good community</w:t>
            </w:r>
            <w:r w:rsidR="00410174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should emanate peace a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n</w:t>
            </w:r>
            <w:r w:rsidR="00410174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d freshness, the fruits of living in awareness. </w:t>
            </w:r>
            <w:r w:rsidR="002B758B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(</w:t>
            </w:r>
            <w:r w:rsidR="00410174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Thich Nhat Hanh</w:t>
            </w:r>
            <w:r w:rsidR="002B758B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2D800715" w14:textId="7FA7F8A4" w:rsidR="00AA6A5C" w:rsidRPr="00B8361D" w:rsidRDefault="0085784F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2</w:t>
            </w:r>
            <w:r w:rsidR="00F31057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8</w:t>
            </w:r>
          </w:p>
        </w:tc>
      </w:tr>
      <w:tr w:rsidR="00AA6A5C" w:rsidRPr="00B8361D" w14:paraId="248ED125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122A8E94" w14:textId="0ED86CBB" w:rsidR="00AA6A5C" w:rsidRPr="00B8361D" w:rsidRDefault="00AA6A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46A718B5" w14:textId="6CA037F2" w:rsidR="00AA6A5C" w:rsidRPr="00B8361D" w:rsidRDefault="001F0B2D" w:rsidP="00CC6792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Use your mindfulness meditation practice to extend your compassion in ever-widening circles, starting with yourself and extending outward. </w:t>
            </w:r>
          </w:p>
        </w:tc>
        <w:tc>
          <w:tcPr>
            <w:tcW w:w="1170" w:type="dxa"/>
            <w:shd w:val="clear" w:color="auto" w:fill="auto"/>
          </w:tcPr>
          <w:p w14:paraId="136BAB14" w14:textId="63AE24C0" w:rsidR="00AA6A5C" w:rsidRPr="00B8361D" w:rsidRDefault="0085784F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39</w:t>
            </w:r>
          </w:p>
        </w:tc>
      </w:tr>
      <w:tr w:rsidR="00CB1CC0" w:rsidRPr="00B8361D" w14:paraId="4F3FE290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08CD6ABA" w14:textId="30C5A0FF" w:rsidR="00CB1CC0" w:rsidRPr="00B8361D" w:rsidRDefault="00CB1CC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210A41DE" w14:textId="0E1D5A0F" w:rsidR="00CB1CC0" w:rsidRPr="00B8361D" w:rsidRDefault="003C265C" w:rsidP="003C265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Good evening</w:t>
            </w:r>
            <w:r w:rsidR="0085784F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!</w:t>
            </w:r>
            <w:r w:rsidR="00CB1CC0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Have you</w:t>
            </w:r>
            <w:r w:rsidR="00CB1CC0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 xml:space="preserve"> practice</w:t>
            </w:r>
            <w:r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>d</w:t>
            </w:r>
            <w:r w:rsidR="00CB1CC0" w:rsidRPr="00B73EFD">
              <w:rPr>
                <w:rFonts w:ascii="Arial" w:hAnsi="Arial"/>
                <w:b/>
                <w:color w:val="000000"/>
                <w:sz w:val="22"/>
                <w:szCs w:val="22"/>
                <w:lang w:eastAsia="en-US"/>
              </w:rPr>
              <w:t xml:space="preserve"> mindfulness today?</w:t>
            </w:r>
            <w:r w:rsidR="00CB1CC0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Text back Y or N.</w:t>
            </w:r>
          </w:p>
        </w:tc>
        <w:tc>
          <w:tcPr>
            <w:tcW w:w="1170" w:type="dxa"/>
            <w:shd w:val="clear" w:color="auto" w:fill="auto"/>
          </w:tcPr>
          <w:p w14:paraId="218D92A7" w14:textId="10F34826" w:rsidR="00CB1CC0" w:rsidRPr="00B8361D" w:rsidRDefault="003C26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6</w:t>
            </w:r>
            <w:r w:rsidR="0085784F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CB1CC0" w:rsidRPr="00B8361D" w14:paraId="50A52443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2C6F69FC" w14:textId="40434B09" w:rsidR="00CB1CC0" w:rsidRPr="00B8361D" w:rsidRDefault="0085784F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4941AAA2" w14:textId="2238F58A" w:rsidR="00CB1CC0" w:rsidRPr="00B8361D" w:rsidRDefault="00CB1CC0" w:rsidP="00F65C2F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lt;if Y or y or yes&gt; 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Great! </w:t>
            </w:r>
            <w:r w:rsidR="006B6A28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You may</w:t>
            </w:r>
            <w:r w:rsidR="00F65C2F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also try walking meditation— one step and one breath at a time. </w:t>
            </w:r>
          </w:p>
        </w:tc>
        <w:tc>
          <w:tcPr>
            <w:tcW w:w="1170" w:type="dxa"/>
            <w:shd w:val="clear" w:color="auto" w:fill="auto"/>
          </w:tcPr>
          <w:p w14:paraId="773BEAA1" w14:textId="7140D3A7" w:rsidR="00CB1CC0" w:rsidRPr="00B8361D" w:rsidRDefault="00701DB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79</w:t>
            </w:r>
          </w:p>
        </w:tc>
      </w:tr>
      <w:tr w:rsidR="00CB1CC0" w:rsidRPr="00B8361D" w14:paraId="4A462483" w14:textId="77777777" w:rsidTr="00CB3E0A">
        <w:trPr>
          <w:trHeight w:val="161"/>
        </w:trPr>
        <w:tc>
          <w:tcPr>
            <w:tcW w:w="825" w:type="dxa"/>
            <w:shd w:val="clear" w:color="auto" w:fill="auto"/>
          </w:tcPr>
          <w:p w14:paraId="39EC8307" w14:textId="2D12B1E3" w:rsidR="00CB1CC0" w:rsidRPr="00B8361D" w:rsidRDefault="00CB1CC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</w:t>
            </w:r>
            <w:r w:rsidR="0085784F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416B6BC6" w14:textId="3543A735" w:rsidR="00CB1CC0" w:rsidRPr="00B8361D" w:rsidRDefault="00CB1CC0" w:rsidP="00F65C2F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&lt;if N or n or no</w:t>
            </w:r>
            <w:r w:rsidR="0009486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&gt; </w:t>
            </w:r>
            <w:r w:rsidR="00CB36A1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If you are short on time, </w:t>
            </w:r>
            <w:r w:rsidR="00514804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try </w:t>
            </w:r>
            <w:r w:rsidR="00CB36A1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walk</w:t>
            </w:r>
            <w:r w:rsidR="00514804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ing meditation – one step and one breath at a time</w:t>
            </w:r>
            <w:r w:rsidR="00094867" w:rsidRPr="00A32DB0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511268AA" w14:textId="60DC59EC" w:rsidR="00CB1CC0" w:rsidRPr="00B8361D" w:rsidRDefault="003C265C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8</w:t>
            </w:r>
            <w:r w:rsidR="00701DBC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</w:t>
            </w:r>
          </w:p>
        </w:tc>
      </w:tr>
      <w:tr w:rsidR="00CB1CC0" w:rsidRPr="00B8361D" w14:paraId="4E8CFE91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2630B323" w14:textId="28BE2F6E" w:rsidR="00CB1CC0" w:rsidRPr="00B8361D" w:rsidRDefault="00CB1CC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9000" w:type="dxa"/>
            <w:shd w:val="clear" w:color="auto" w:fill="auto"/>
            <w:vAlign w:val="bottom"/>
          </w:tcPr>
          <w:p w14:paraId="0D83E3B8" w14:textId="09D32D0B" w:rsidR="00CB1CC0" w:rsidRPr="00B8361D" w:rsidRDefault="00CB1CC0" w:rsidP="00D251F6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We have walked together in mindfulness, learning how to breathe and smile in full awareness, at home, at work, throughout the day. (Thich Nhat Hanh)</w:t>
            </w:r>
          </w:p>
        </w:tc>
        <w:tc>
          <w:tcPr>
            <w:tcW w:w="1170" w:type="dxa"/>
            <w:shd w:val="clear" w:color="auto" w:fill="auto"/>
          </w:tcPr>
          <w:p w14:paraId="17C3D347" w14:textId="0573B061" w:rsidR="00CB1CC0" w:rsidRPr="00B8361D" w:rsidRDefault="00CB1CC0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48</w:t>
            </w:r>
          </w:p>
        </w:tc>
      </w:tr>
      <w:tr w:rsidR="000B377D" w:rsidRPr="00B8361D" w14:paraId="7EAC362B" w14:textId="77777777" w:rsidTr="00CB3E0A">
        <w:trPr>
          <w:trHeight w:val="63"/>
        </w:trPr>
        <w:tc>
          <w:tcPr>
            <w:tcW w:w="825" w:type="dxa"/>
            <w:shd w:val="clear" w:color="auto" w:fill="auto"/>
          </w:tcPr>
          <w:p w14:paraId="3D062030" w14:textId="1E4AFC3B" w:rsidR="000B377D" w:rsidRPr="00B8361D" w:rsidRDefault="000B377D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2F0D9865" w14:textId="50A97286" w:rsidR="000B377D" w:rsidRPr="00B8361D" w:rsidRDefault="000B377D" w:rsidP="000B377D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(1/2) 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Congratulations on completing 8 weeks of the 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Being Present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study! 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Please take a moment to write down your thoughts in the study booklet. </w:t>
            </w:r>
          </w:p>
        </w:tc>
        <w:tc>
          <w:tcPr>
            <w:tcW w:w="1170" w:type="dxa"/>
            <w:shd w:val="clear" w:color="auto" w:fill="auto"/>
          </w:tcPr>
          <w:p w14:paraId="379C350E" w14:textId="70872E85" w:rsidR="000B377D" w:rsidRDefault="00072758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</w:t>
            </w:r>
            <w:r w:rsidR="005530F9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3</w:t>
            </w:r>
          </w:p>
        </w:tc>
      </w:tr>
      <w:tr w:rsidR="00F31057" w:rsidRPr="00B8361D" w14:paraId="61A45BC2" w14:textId="77777777" w:rsidTr="00CB3E0A">
        <w:trPr>
          <w:trHeight w:val="224"/>
        </w:trPr>
        <w:tc>
          <w:tcPr>
            <w:tcW w:w="825" w:type="dxa"/>
            <w:shd w:val="clear" w:color="auto" w:fill="auto"/>
          </w:tcPr>
          <w:p w14:paraId="1883D77E" w14:textId="16D5257F" w:rsidR="00F31057" w:rsidRPr="00B8361D" w:rsidRDefault="00F31057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120EEE39" w14:textId="54ED8001" w:rsidR="00F31057" w:rsidRPr="00B8361D" w:rsidRDefault="00F31057" w:rsidP="000B377D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(2/2) Find ways to incorporate a mindfulness meditation practice into your daily life. The key is Being Present. Thank you for participating in this study! </w:t>
            </w:r>
          </w:p>
        </w:tc>
        <w:tc>
          <w:tcPr>
            <w:tcW w:w="1170" w:type="dxa"/>
            <w:shd w:val="clear" w:color="auto" w:fill="auto"/>
          </w:tcPr>
          <w:p w14:paraId="61D5C99C" w14:textId="522B37FF" w:rsidR="00F31057" w:rsidRPr="00B8361D" w:rsidRDefault="00F31057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5</w:t>
            </w:r>
            <w:r w:rsidR="005530F9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6</w:t>
            </w:r>
          </w:p>
        </w:tc>
      </w:tr>
      <w:tr w:rsidR="00F31057" w:rsidRPr="00B8361D" w14:paraId="2671E7D4" w14:textId="77777777" w:rsidTr="00CB3E0A">
        <w:trPr>
          <w:trHeight w:val="224"/>
        </w:trPr>
        <w:tc>
          <w:tcPr>
            <w:tcW w:w="825" w:type="dxa"/>
            <w:shd w:val="clear" w:color="auto" w:fill="auto"/>
          </w:tcPr>
          <w:p w14:paraId="523E4CAB" w14:textId="0FF5D643" w:rsidR="00F31057" w:rsidRPr="00B8361D" w:rsidRDefault="00F31057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57*</w:t>
            </w:r>
          </w:p>
        </w:tc>
        <w:tc>
          <w:tcPr>
            <w:tcW w:w="9000" w:type="dxa"/>
            <w:shd w:val="clear" w:color="auto" w:fill="auto"/>
            <w:vAlign w:val="center"/>
          </w:tcPr>
          <w:p w14:paraId="3B102060" w14:textId="01487838" w:rsidR="00F31057" w:rsidRDefault="00F31057" w:rsidP="000B377D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Sorry, if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you have any questions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or concerns about Being Present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, </w:t>
            </w: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please </w:t>
            </w:r>
            <w:r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call us at: </w:t>
            </w:r>
            <w:r w:rsidR="00ED3DAA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415-</w:t>
            </w:r>
            <w:r w:rsidR="00ED3DAA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XXX</w:t>
            </w:r>
            <w:r w:rsidR="00ED3DAA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-</w:t>
            </w:r>
            <w:r w:rsidR="00ED3DAA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XXXX</w:t>
            </w:r>
            <w:r w:rsidR="00ED3DAA" w:rsidRPr="00B8361D"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 xml:space="preserve"> or email us at: </w:t>
            </w:r>
            <w:hyperlink r:id="rId11" w:history="1">
              <w:r w:rsidR="00ED3DAA" w:rsidRPr="00530312">
                <w:rPr>
                  <w:rStyle w:val="Hyperlink"/>
                  <w:rFonts w:ascii="Arial" w:hAnsi="Arial" w:cs="Arial"/>
                  <w:sz w:val="22"/>
                  <w:szCs w:val="22"/>
                </w:rPr>
                <w:t>xx@ucsf.edu</w:t>
              </w:r>
            </w:hyperlink>
          </w:p>
        </w:tc>
        <w:tc>
          <w:tcPr>
            <w:tcW w:w="1170" w:type="dxa"/>
            <w:shd w:val="clear" w:color="auto" w:fill="auto"/>
          </w:tcPr>
          <w:p w14:paraId="74B6DE0F" w14:textId="77BEBFA1" w:rsidR="00F31057" w:rsidRDefault="00F31057" w:rsidP="00585AAE">
            <w:pPr>
              <w:spacing w:line="264" w:lineRule="auto"/>
              <w:rPr>
                <w:rFonts w:ascii="Arial" w:hAnsi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en-US"/>
              </w:rPr>
              <w:t>138</w:t>
            </w:r>
          </w:p>
        </w:tc>
      </w:tr>
    </w:tbl>
    <w:p w14:paraId="53C70E90" w14:textId="77777777" w:rsidR="00226712" w:rsidRDefault="00226712">
      <w:pPr>
        <w:rPr>
          <w:rFonts w:ascii="Arial" w:hAnsi="Arial"/>
          <w:sz w:val="22"/>
          <w:szCs w:val="22"/>
        </w:rPr>
      </w:pPr>
    </w:p>
    <w:p w14:paraId="6A0E5DE0" w14:textId="04CDCD73" w:rsidR="00F31057" w:rsidRDefault="00F31057">
      <w:pPr>
        <w:rPr>
          <w:rStyle w:val="Hyperlink"/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/>
          <w:sz w:val="22"/>
          <w:szCs w:val="22"/>
        </w:rPr>
        <w:t xml:space="preserve">* If participants send a message that deviates from branch logic </w:t>
      </w:r>
    </w:p>
    <w:p w14:paraId="443441B4" w14:textId="77777777" w:rsidR="00F31057" w:rsidRDefault="00F31057">
      <w:pPr>
        <w:rPr>
          <w:rFonts w:ascii="Arial" w:hAnsi="Arial"/>
          <w:sz w:val="22"/>
          <w:szCs w:val="22"/>
        </w:rPr>
      </w:pPr>
    </w:p>
    <w:p w14:paraId="725AB62F" w14:textId="77777777" w:rsidR="00E33248" w:rsidRDefault="00E33248">
      <w:pPr>
        <w:rPr>
          <w:rFonts w:ascii="Arial" w:hAnsi="Arial"/>
          <w:sz w:val="22"/>
          <w:szCs w:val="22"/>
        </w:rPr>
      </w:pPr>
    </w:p>
    <w:p w14:paraId="3FB3D323" w14:textId="77777777" w:rsidR="00E33248" w:rsidRDefault="00E33248" w:rsidP="00E33248">
      <w:pPr>
        <w:rPr>
          <w:rFonts w:ascii="Arial" w:hAnsi="Arial" w:cs="Arial"/>
          <w:b/>
          <w:sz w:val="24"/>
          <w:szCs w:val="24"/>
        </w:rPr>
      </w:pPr>
    </w:p>
    <w:p w14:paraId="70B7A9AC" w14:textId="77777777" w:rsidR="00E33248" w:rsidRDefault="00E33248" w:rsidP="00E33248">
      <w:pPr>
        <w:rPr>
          <w:rFonts w:ascii="Arial" w:hAnsi="Arial" w:cs="Arial"/>
          <w:b/>
          <w:sz w:val="24"/>
          <w:szCs w:val="24"/>
        </w:rPr>
      </w:pPr>
    </w:p>
    <w:p w14:paraId="50F52205" w14:textId="77777777" w:rsidR="00E33248" w:rsidRDefault="00E33248" w:rsidP="00E33248">
      <w:pPr>
        <w:rPr>
          <w:rFonts w:ascii="Arial" w:hAnsi="Arial" w:cs="Arial"/>
          <w:b/>
          <w:sz w:val="24"/>
          <w:szCs w:val="24"/>
        </w:rPr>
      </w:pPr>
    </w:p>
    <w:p w14:paraId="7284E968" w14:textId="77777777" w:rsidR="00E33248" w:rsidRPr="00B8361D" w:rsidRDefault="00E33248">
      <w:pPr>
        <w:rPr>
          <w:rFonts w:ascii="Arial" w:hAnsi="Arial"/>
          <w:sz w:val="22"/>
          <w:szCs w:val="22"/>
        </w:rPr>
      </w:pPr>
    </w:p>
    <w:sectPr w:rsidR="00E33248" w:rsidRPr="00B8361D" w:rsidSect="00EA21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E03"/>
    <w:rsid w:val="000027F8"/>
    <w:rsid w:val="000115BF"/>
    <w:rsid w:val="00013E32"/>
    <w:rsid w:val="00026156"/>
    <w:rsid w:val="00027282"/>
    <w:rsid w:val="000347BA"/>
    <w:rsid w:val="00056A93"/>
    <w:rsid w:val="0006443F"/>
    <w:rsid w:val="00065313"/>
    <w:rsid w:val="00066685"/>
    <w:rsid w:val="00072758"/>
    <w:rsid w:val="000810F9"/>
    <w:rsid w:val="00091BCE"/>
    <w:rsid w:val="00094867"/>
    <w:rsid w:val="000B377D"/>
    <w:rsid w:val="000B55E0"/>
    <w:rsid w:val="000C6ABB"/>
    <w:rsid w:val="000D1A18"/>
    <w:rsid w:val="00124011"/>
    <w:rsid w:val="00124686"/>
    <w:rsid w:val="00144B39"/>
    <w:rsid w:val="00150D8B"/>
    <w:rsid w:val="00154226"/>
    <w:rsid w:val="00160E23"/>
    <w:rsid w:val="00173C11"/>
    <w:rsid w:val="00192E35"/>
    <w:rsid w:val="00195D52"/>
    <w:rsid w:val="001C59C0"/>
    <w:rsid w:val="001E057A"/>
    <w:rsid w:val="001F0B2D"/>
    <w:rsid w:val="00220A0F"/>
    <w:rsid w:val="00221C06"/>
    <w:rsid w:val="00224538"/>
    <w:rsid w:val="00226712"/>
    <w:rsid w:val="00242449"/>
    <w:rsid w:val="00283695"/>
    <w:rsid w:val="002A4529"/>
    <w:rsid w:val="002B2E7C"/>
    <w:rsid w:val="002B758B"/>
    <w:rsid w:val="002C0163"/>
    <w:rsid w:val="00312FDC"/>
    <w:rsid w:val="00320C61"/>
    <w:rsid w:val="00334D5D"/>
    <w:rsid w:val="00337142"/>
    <w:rsid w:val="00341DE0"/>
    <w:rsid w:val="0034230B"/>
    <w:rsid w:val="003437DF"/>
    <w:rsid w:val="00347498"/>
    <w:rsid w:val="00352E03"/>
    <w:rsid w:val="00355F3B"/>
    <w:rsid w:val="00360193"/>
    <w:rsid w:val="00366CF1"/>
    <w:rsid w:val="00375CE5"/>
    <w:rsid w:val="00376167"/>
    <w:rsid w:val="003A4675"/>
    <w:rsid w:val="003B79E1"/>
    <w:rsid w:val="003C035C"/>
    <w:rsid w:val="003C265C"/>
    <w:rsid w:val="003F426D"/>
    <w:rsid w:val="003F5D66"/>
    <w:rsid w:val="00404DA7"/>
    <w:rsid w:val="00410174"/>
    <w:rsid w:val="00442AD9"/>
    <w:rsid w:val="00445F62"/>
    <w:rsid w:val="00447271"/>
    <w:rsid w:val="00465DE2"/>
    <w:rsid w:val="00471EA7"/>
    <w:rsid w:val="004932A6"/>
    <w:rsid w:val="004A2279"/>
    <w:rsid w:val="004A7DA8"/>
    <w:rsid w:val="004C5468"/>
    <w:rsid w:val="004D1AF0"/>
    <w:rsid w:val="004E01B7"/>
    <w:rsid w:val="00506904"/>
    <w:rsid w:val="00512E68"/>
    <w:rsid w:val="00514804"/>
    <w:rsid w:val="00543080"/>
    <w:rsid w:val="005530F9"/>
    <w:rsid w:val="005569FD"/>
    <w:rsid w:val="00585AAE"/>
    <w:rsid w:val="00587CCD"/>
    <w:rsid w:val="00591684"/>
    <w:rsid w:val="005963A1"/>
    <w:rsid w:val="005A101C"/>
    <w:rsid w:val="005A16AC"/>
    <w:rsid w:val="005A7A75"/>
    <w:rsid w:val="005C150A"/>
    <w:rsid w:val="005C336E"/>
    <w:rsid w:val="005C48DD"/>
    <w:rsid w:val="005D2B2F"/>
    <w:rsid w:val="005F231C"/>
    <w:rsid w:val="006053FD"/>
    <w:rsid w:val="0063076C"/>
    <w:rsid w:val="00632006"/>
    <w:rsid w:val="00654FA1"/>
    <w:rsid w:val="00685C77"/>
    <w:rsid w:val="00692A72"/>
    <w:rsid w:val="006A140A"/>
    <w:rsid w:val="006B6A28"/>
    <w:rsid w:val="00701DBC"/>
    <w:rsid w:val="00707E24"/>
    <w:rsid w:val="0072525C"/>
    <w:rsid w:val="007275FA"/>
    <w:rsid w:val="0072767D"/>
    <w:rsid w:val="00785DEA"/>
    <w:rsid w:val="007868F6"/>
    <w:rsid w:val="00790B9A"/>
    <w:rsid w:val="007B3C53"/>
    <w:rsid w:val="007B4228"/>
    <w:rsid w:val="007E7001"/>
    <w:rsid w:val="00822B69"/>
    <w:rsid w:val="00831EF8"/>
    <w:rsid w:val="0085784F"/>
    <w:rsid w:val="00875946"/>
    <w:rsid w:val="0088796F"/>
    <w:rsid w:val="008927DF"/>
    <w:rsid w:val="008A04C7"/>
    <w:rsid w:val="008C7ED9"/>
    <w:rsid w:val="008D427C"/>
    <w:rsid w:val="008E027C"/>
    <w:rsid w:val="008E7F6C"/>
    <w:rsid w:val="00903D9B"/>
    <w:rsid w:val="00924D34"/>
    <w:rsid w:val="0093272A"/>
    <w:rsid w:val="00933171"/>
    <w:rsid w:val="009448C5"/>
    <w:rsid w:val="00945069"/>
    <w:rsid w:val="009461B8"/>
    <w:rsid w:val="009558AC"/>
    <w:rsid w:val="00957246"/>
    <w:rsid w:val="00957DE4"/>
    <w:rsid w:val="0099066D"/>
    <w:rsid w:val="0099659C"/>
    <w:rsid w:val="00997495"/>
    <w:rsid w:val="009A1812"/>
    <w:rsid w:val="009B5FFD"/>
    <w:rsid w:val="009E35C1"/>
    <w:rsid w:val="009E3E4F"/>
    <w:rsid w:val="009E4CF0"/>
    <w:rsid w:val="00A03BA5"/>
    <w:rsid w:val="00A10760"/>
    <w:rsid w:val="00A2156D"/>
    <w:rsid w:val="00A32DB0"/>
    <w:rsid w:val="00A3319D"/>
    <w:rsid w:val="00A43432"/>
    <w:rsid w:val="00A52980"/>
    <w:rsid w:val="00A64928"/>
    <w:rsid w:val="00A81B29"/>
    <w:rsid w:val="00A86B86"/>
    <w:rsid w:val="00AA6A5C"/>
    <w:rsid w:val="00AB4432"/>
    <w:rsid w:val="00AC2477"/>
    <w:rsid w:val="00B16469"/>
    <w:rsid w:val="00B177EE"/>
    <w:rsid w:val="00B45031"/>
    <w:rsid w:val="00B61582"/>
    <w:rsid w:val="00B73EFD"/>
    <w:rsid w:val="00B8361D"/>
    <w:rsid w:val="00B92FE2"/>
    <w:rsid w:val="00BB348F"/>
    <w:rsid w:val="00BC20CA"/>
    <w:rsid w:val="00BC273A"/>
    <w:rsid w:val="00BF086B"/>
    <w:rsid w:val="00BF23B0"/>
    <w:rsid w:val="00C35E18"/>
    <w:rsid w:val="00C376DB"/>
    <w:rsid w:val="00C46BF7"/>
    <w:rsid w:val="00C6298B"/>
    <w:rsid w:val="00C63FA8"/>
    <w:rsid w:val="00C7415A"/>
    <w:rsid w:val="00C83CD1"/>
    <w:rsid w:val="00CA2A78"/>
    <w:rsid w:val="00CA4409"/>
    <w:rsid w:val="00CB1CC0"/>
    <w:rsid w:val="00CB36A1"/>
    <w:rsid w:val="00CB3E0A"/>
    <w:rsid w:val="00CB3EF5"/>
    <w:rsid w:val="00CB43D6"/>
    <w:rsid w:val="00CC6792"/>
    <w:rsid w:val="00CD08CC"/>
    <w:rsid w:val="00CE2D79"/>
    <w:rsid w:val="00D02E3A"/>
    <w:rsid w:val="00D05374"/>
    <w:rsid w:val="00D1534A"/>
    <w:rsid w:val="00D17ADF"/>
    <w:rsid w:val="00D24EA0"/>
    <w:rsid w:val="00D251F6"/>
    <w:rsid w:val="00D2587F"/>
    <w:rsid w:val="00D374EF"/>
    <w:rsid w:val="00D6571C"/>
    <w:rsid w:val="00D72D80"/>
    <w:rsid w:val="00D84E62"/>
    <w:rsid w:val="00DA148F"/>
    <w:rsid w:val="00DA6101"/>
    <w:rsid w:val="00DA6EAA"/>
    <w:rsid w:val="00DB3744"/>
    <w:rsid w:val="00DB713E"/>
    <w:rsid w:val="00DD11FD"/>
    <w:rsid w:val="00DE1480"/>
    <w:rsid w:val="00DE1923"/>
    <w:rsid w:val="00E030D0"/>
    <w:rsid w:val="00E037DE"/>
    <w:rsid w:val="00E22DFA"/>
    <w:rsid w:val="00E33248"/>
    <w:rsid w:val="00E445CA"/>
    <w:rsid w:val="00E5115A"/>
    <w:rsid w:val="00E70434"/>
    <w:rsid w:val="00E71C8E"/>
    <w:rsid w:val="00E87D89"/>
    <w:rsid w:val="00E906DC"/>
    <w:rsid w:val="00E97E8E"/>
    <w:rsid w:val="00EA2165"/>
    <w:rsid w:val="00ED3DAA"/>
    <w:rsid w:val="00ED5607"/>
    <w:rsid w:val="00ED77AA"/>
    <w:rsid w:val="00EF1CCD"/>
    <w:rsid w:val="00F0099F"/>
    <w:rsid w:val="00F2569F"/>
    <w:rsid w:val="00F31057"/>
    <w:rsid w:val="00F37024"/>
    <w:rsid w:val="00F65C2F"/>
    <w:rsid w:val="00F96F8B"/>
    <w:rsid w:val="00FA23C1"/>
    <w:rsid w:val="00FB1217"/>
    <w:rsid w:val="00FC0BFF"/>
    <w:rsid w:val="00FC1552"/>
    <w:rsid w:val="00FD26DE"/>
    <w:rsid w:val="00FD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3C95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1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19D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50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506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069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0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06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906D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1EF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310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1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19D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50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506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069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0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06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906D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1EF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310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xx@ucsf.edu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xx@ucsf.edu" TargetMode="External"/><Relationship Id="rId6" Type="http://schemas.openxmlformats.org/officeDocument/2006/relationships/hyperlink" Target="http://www.goodreads.com/author/show/9074.Th_ch_Nh_t_H_nh" TargetMode="External"/><Relationship Id="rId7" Type="http://schemas.openxmlformats.org/officeDocument/2006/relationships/hyperlink" Target="http://www.goodreads.com/author/show/9074.Th_ch_Nh_t_H_nh" TargetMode="External"/><Relationship Id="rId8" Type="http://schemas.openxmlformats.org/officeDocument/2006/relationships/hyperlink" Target="mailto:xx@ucsf.edu" TargetMode="External"/><Relationship Id="rId9" Type="http://schemas.openxmlformats.org/officeDocument/2006/relationships/hyperlink" Target="mailto:xx@ucsf.edu" TargetMode="External"/><Relationship Id="rId10" Type="http://schemas.openxmlformats.org/officeDocument/2006/relationships/hyperlink" Target="http://www.goodreads.com/author/show/838305.Mother_Tere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68</Words>
  <Characters>9514</Characters>
  <Application>Microsoft Macintosh Word</Application>
  <DocSecurity>0</DocSecurity>
  <Lines>79</Lines>
  <Paragraphs>22</Paragraphs>
  <ScaleCrop>false</ScaleCrop>
  <Company>UCSF</Company>
  <LinksUpToDate>false</LinksUpToDate>
  <CharactersWithSpaces>1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Richman</dc:creator>
  <cp:keywords/>
  <dc:description/>
  <cp:lastModifiedBy>Atreya</cp:lastModifiedBy>
  <cp:revision>3</cp:revision>
  <cp:lastPrinted>2015-01-12T03:36:00Z</cp:lastPrinted>
  <dcterms:created xsi:type="dcterms:W3CDTF">2017-05-28T18:45:00Z</dcterms:created>
  <dcterms:modified xsi:type="dcterms:W3CDTF">2017-05-28T18:48:00Z</dcterms:modified>
</cp:coreProperties>
</file>